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98E" w:rsidRPr="006E3C6D" w:rsidRDefault="006E3C6D" w:rsidP="00A9398E">
      <w:pPr>
        <w:pStyle w:val="NoSpacing"/>
        <w:rPr>
          <w:b/>
          <w:sz w:val="24"/>
          <w:szCs w:val="24"/>
          <w:u w:val="single"/>
        </w:rPr>
      </w:pPr>
      <w:r w:rsidRPr="006E3C6D">
        <w:rPr>
          <w:b/>
          <w:sz w:val="24"/>
          <w:szCs w:val="24"/>
          <w:u w:val="single"/>
        </w:rPr>
        <w:t>For men</w:t>
      </w:r>
    </w:p>
    <w:p w:rsidR="00EF2B05" w:rsidRPr="006E3C6D" w:rsidRDefault="00EF2B05" w:rsidP="006E3C6D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4619C3" w:rsidRPr="006E3C6D">
        <w:rPr>
          <w:b/>
          <w:sz w:val="20"/>
          <w:szCs w:val="20"/>
        </w:rPr>
        <w:t>S</w:t>
      </w:r>
      <w:r w:rsidR="00AC7309"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="00AC7309" w:rsidRPr="006E3C6D">
        <w:rPr>
          <w:b/>
          <w:sz w:val="20"/>
          <w:szCs w:val="20"/>
        </w:rPr>
        <w:fldChar w:fldCharType="separate"/>
      </w:r>
      <w:r w:rsidR="00413AC1" w:rsidRPr="006E3C6D">
        <w:rPr>
          <w:b/>
          <w:noProof/>
          <w:sz w:val="20"/>
          <w:szCs w:val="20"/>
        </w:rPr>
        <w:t>1</w:t>
      </w:r>
      <w:r w:rsidR="00AC7309" w:rsidRPr="006E3C6D">
        <w:rPr>
          <w:b/>
          <w:sz w:val="20"/>
          <w:szCs w:val="20"/>
        </w:rPr>
        <w:fldChar w:fldCharType="end"/>
      </w:r>
      <w:r w:rsidRPr="006E3C6D">
        <w:rPr>
          <w:b/>
          <w:sz w:val="20"/>
          <w:szCs w:val="20"/>
        </w:rPr>
        <w:t xml:space="preserve">:  Differences in </w:t>
      </w:r>
      <w:r w:rsidR="003C33DA" w:rsidRPr="006E3C6D">
        <w:rPr>
          <w:b/>
          <w:sz w:val="20"/>
          <w:szCs w:val="20"/>
        </w:rPr>
        <w:t xml:space="preserve">economic activity </w:t>
      </w:r>
      <w:r w:rsidR="006E3C6D" w:rsidRPr="006E3C6D">
        <w:rPr>
          <w:b/>
          <w:sz w:val="20"/>
          <w:szCs w:val="20"/>
        </w:rPr>
        <w:t xml:space="preserve">for men </w:t>
      </w:r>
      <w:r w:rsidRPr="006E3C6D">
        <w:rPr>
          <w:b/>
          <w:sz w:val="20"/>
          <w:szCs w:val="20"/>
        </w:rPr>
        <w:t>2003-2012</w:t>
      </w:r>
    </w:p>
    <w:tbl>
      <w:tblPr>
        <w:tblStyle w:val="TableGrid"/>
        <w:tblW w:w="10147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020"/>
        <w:gridCol w:w="1020"/>
        <w:gridCol w:w="1020"/>
        <w:gridCol w:w="1020"/>
        <w:gridCol w:w="1020"/>
        <w:gridCol w:w="1020"/>
        <w:gridCol w:w="907"/>
        <w:gridCol w:w="851"/>
      </w:tblGrid>
      <w:tr w:rsidR="00400563" w:rsidRPr="006E3C6D" w:rsidTr="00415165"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:rsidR="00400563" w:rsidRPr="006E3C6D" w:rsidRDefault="00400563" w:rsidP="00A9398E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00563" w:rsidRPr="006E3C6D" w:rsidRDefault="00400563" w:rsidP="00A9398E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00563" w:rsidRPr="006E3C6D" w:rsidRDefault="00400563" w:rsidP="00A9398E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00563" w:rsidRPr="006E3C6D" w:rsidRDefault="00400563" w:rsidP="00A9398E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00563" w:rsidRPr="006E3C6D" w:rsidRDefault="00400563" w:rsidP="00A9398E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00563" w:rsidRPr="006E3C6D" w:rsidRDefault="00400563" w:rsidP="00A9398E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00563" w:rsidRPr="006E3C6D" w:rsidRDefault="00400563" w:rsidP="00A9398E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00563" w:rsidRPr="006E3C6D" w:rsidRDefault="00400563" w:rsidP="00400563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00563" w:rsidRPr="006E3C6D" w:rsidRDefault="00400563" w:rsidP="00400563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0958B1" w:rsidRPr="006E3C6D" w:rsidTr="00415165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0958B1" w:rsidRPr="006E3C6D" w:rsidRDefault="000958B1" w:rsidP="00A9398E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0958B1" w:rsidRPr="006E3C6D" w:rsidRDefault="000958B1" w:rsidP="003C33DA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5.4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0958B1" w:rsidRPr="006E3C6D" w:rsidRDefault="000958B1" w:rsidP="003C33DA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3.9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0958B1" w:rsidRPr="006E3C6D" w:rsidRDefault="000958B1" w:rsidP="003C33DA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.5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0958B1" w:rsidRPr="006E3C6D" w:rsidRDefault="000958B1" w:rsidP="000958B1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7.7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0958B1" w:rsidRPr="006E3C6D" w:rsidRDefault="000958B1" w:rsidP="000958B1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3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0958B1" w:rsidRPr="006E3C6D" w:rsidRDefault="000958B1" w:rsidP="000958B1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1.92</w:t>
            </w:r>
          </w:p>
        </w:tc>
        <w:tc>
          <w:tcPr>
            <w:tcW w:w="907" w:type="dxa"/>
            <w:vMerge w:val="restart"/>
            <w:tcBorders>
              <w:top w:val="nil"/>
            </w:tcBorders>
            <w:vAlign w:val="center"/>
          </w:tcPr>
          <w:p w:rsidR="000958B1" w:rsidRPr="006E3C6D" w:rsidRDefault="000958B1" w:rsidP="009D4D52">
            <w:pPr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22.1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:rsidR="000958B1" w:rsidRPr="006E3C6D" w:rsidRDefault="000958B1" w:rsidP="009D4D52">
            <w:pPr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0.000</w:t>
            </w:r>
          </w:p>
        </w:tc>
      </w:tr>
      <w:tr w:rsidR="000958B1" w:rsidRPr="006E3C6D" w:rsidTr="00415165">
        <w:tc>
          <w:tcPr>
            <w:tcW w:w="2269" w:type="dxa"/>
            <w:tcBorders>
              <w:top w:val="nil"/>
              <w:bottom w:val="single" w:sz="4" w:space="0" w:color="auto"/>
            </w:tcBorders>
            <w:vAlign w:val="center"/>
          </w:tcPr>
          <w:p w:rsidR="000958B1" w:rsidRPr="006E3C6D" w:rsidRDefault="000958B1" w:rsidP="00A71CA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before SPA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0958B1" w:rsidRPr="006E3C6D" w:rsidRDefault="000958B1" w:rsidP="003C33DA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4.53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0958B1" w:rsidRPr="006E3C6D" w:rsidRDefault="000958B1" w:rsidP="003C33DA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6.10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0958B1" w:rsidRPr="006E3C6D" w:rsidRDefault="000958B1" w:rsidP="003C33DA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3.4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0958B1" w:rsidRPr="006E3C6D" w:rsidRDefault="000958B1" w:rsidP="003C33DA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2.28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0958B1" w:rsidRPr="006E3C6D" w:rsidRDefault="000958B1" w:rsidP="003C33DA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0.63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0958B1" w:rsidRPr="006E3C6D" w:rsidRDefault="000958B1" w:rsidP="003C33DA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8.08</w:t>
            </w:r>
          </w:p>
        </w:tc>
        <w:tc>
          <w:tcPr>
            <w:tcW w:w="907" w:type="dxa"/>
            <w:vMerge/>
            <w:tcBorders>
              <w:bottom w:val="single" w:sz="4" w:space="0" w:color="auto"/>
            </w:tcBorders>
            <w:vAlign w:val="center"/>
          </w:tcPr>
          <w:p w:rsidR="000958B1" w:rsidRPr="006E3C6D" w:rsidRDefault="000958B1" w:rsidP="0040056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0958B1" w:rsidRPr="006E3C6D" w:rsidRDefault="000958B1" w:rsidP="00400563">
            <w:pPr>
              <w:jc w:val="right"/>
              <w:rPr>
                <w:sz w:val="20"/>
                <w:szCs w:val="20"/>
              </w:rPr>
            </w:pPr>
          </w:p>
        </w:tc>
      </w:tr>
    </w:tbl>
    <w:p w:rsidR="006E3C6D" w:rsidRPr="006E3C6D" w:rsidRDefault="006E3C6D" w:rsidP="00A9398E">
      <w:pPr>
        <w:pStyle w:val="NoSpacing"/>
        <w:rPr>
          <w:sz w:val="20"/>
          <w:szCs w:val="20"/>
        </w:rPr>
      </w:pPr>
    </w:p>
    <w:p w:rsidR="00ED3A48" w:rsidRPr="006E3C6D" w:rsidRDefault="00ED3A48" w:rsidP="00ED3A48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4619C3" w:rsidRPr="006E3C6D">
        <w:rPr>
          <w:b/>
          <w:sz w:val="20"/>
          <w:szCs w:val="20"/>
        </w:rPr>
        <w:t>S</w:t>
      </w:r>
      <w:r w:rsidR="00AC7309"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="00AC7309" w:rsidRPr="006E3C6D">
        <w:rPr>
          <w:b/>
          <w:sz w:val="20"/>
          <w:szCs w:val="20"/>
        </w:rPr>
        <w:fldChar w:fldCharType="separate"/>
      </w:r>
      <w:r w:rsidR="00413AC1" w:rsidRPr="006E3C6D">
        <w:rPr>
          <w:b/>
          <w:noProof/>
          <w:sz w:val="20"/>
          <w:szCs w:val="20"/>
        </w:rPr>
        <w:t>2</w:t>
      </w:r>
      <w:r w:rsidR="00AC7309" w:rsidRPr="006E3C6D">
        <w:rPr>
          <w:b/>
          <w:sz w:val="20"/>
          <w:szCs w:val="20"/>
        </w:rPr>
        <w:fldChar w:fldCharType="end"/>
      </w:r>
      <w:r w:rsidRPr="006E3C6D">
        <w:rPr>
          <w:b/>
          <w:sz w:val="20"/>
          <w:szCs w:val="20"/>
        </w:rPr>
        <w:t xml:space="preserve">:  Cross-tabulation of Economic Activity by Self Rated Health </w:t>
      </w:r>
      <w:r w:rsidR="006E3C6D" w:rsidRPr="006E3C6D">
        <w:rPr>
          <w:b/>
          <w:sz w:val="20"/>
          <w:szCs w:val="20"/>
        </w:rPr>
        <w:t xml:space="preserve">for men </w:t>
      </w:r>
      <w:r w:rsidRPr="006E3C6D">
        <w:rPr>
          <w:b/>
          <w:sz w:val="20"/>
          <w:szCs w:val="20"/>
        </w:rPr>
        <w:t xml:space="preserve">over the years </w:t>
      </w:r>
      <w:r w:rsidR="009C3DDD" w:rsidRPr="006E3C6D">
        <w:rPr>
          <w:b/>
          <w:sz w:val="20"/>
          <w:szCs w:val="20"/>
        </w:rPr>
        <w:t>2003-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417"/>
        <w:gridCol w:w="1417"/>
        <w:gridCol w:w="1134"/>
        <w:gridCol w:w="1134"/>
      </w:tblGrid>
      <w:tr w:rsidR="00ED3A48" w:rsidRPr="006E3C6D" w:rsidTr="00ED3A48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9476A" w:rsidRPr="006E3C6D" w:rsidRDefault="00E9476A" w:rsidP="00E9476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9476A" w:rsidRPr="006E3C6D" w:rsidRDefault="00E9476A" w:rsidP="00E9476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9476A" w:rsidRPr="006E3C6D" w:rsidRDefault="00E9476A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9476A" w:rsidRPr="006E3C6D" w:rsidRDefault="00E9476A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</w:t>
            </w:r>
            <w:r w:rsidR="00ED3A48" w:rsidRPr="006E3C6D">
              <w:rPr>
                <w:sz w:val="20"/>
                <w:szCs w:val="20"/>
              </w:rPr>
              <w:t xml:space="preserve"> </w:t>
            </w:r>
            <w:r w:rsidRPr="006E3C6D">
              <w:rPr>
                <w:sz w:val="20"/>
                <w:szCs w:val="20"/>
              </w:rPr>
              <w:t>before S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9476A" w:rsidRPr="006E3C6D" w:rsidRDefault="00E9476A" w:rsidP="00E9476A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9476A" w:rsidRPr="006E3C6D" w:rsidRDefault="00E9476A" w:rsidP="00E9476A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ED3A48" w:rsidRPr="006E3C6D" w:rsidTr="00ED3A48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0.3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6.6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2</w:t>
            </w:r>
          </w:p>
        </w:tc>
      </w:tr>
      <w:tr w:rsidR="00ED3A48" w:rsidRPr="006E3C6D" w:rsidTr="00ED3A48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Ba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9.6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3.31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ED3A48" w:rsidRPr="006E3C6D" w:rsidTr="00ED3A48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2.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8.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.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4</w:t>
            </w:r>
          </w:p>
        </w:tc>
      </w:tr>
      <w:tr w:rsidR="00ED3A48" w:rsidRPr="006E3C6D" w:rsidTr="00ED3A48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Ba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7.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2.0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ED3A48" w:rsidRPr="006E3C6D" w:rsidTr="00ED3A48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9.3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9.3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2.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0</w:t>
            </w:r>
          </w:p>
        </w:tc>
      </w:tr>
      <w:tr w:rsidR="00ED3A48" w:rsidRPr="006E3C6D" w:rsidTr="00ED3A48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Ba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6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0.67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ED3A48" w:rsidRPr="006E3C6D" w:rsidTr="00ED3A48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2.0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9.0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.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ind w:left="-567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3</w:t>
            </w:r>
          </w:p>
        </w:tc>
      </w:tr>
      <w:tr w:rsidR="00ED3A48" w:rsidRPr="006E3C6D" w:rsidTr="00ED3A48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Ba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7.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0.95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ED3A48" w:rsidRPr="006E3C6D" w:rsidTr="00ED3A48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2.6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8.6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1.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1</w:t>
            </w:r>
          </w:p>
        </w:tc>
      </w:tr>
      <w:tr w:rsidR="00ED3A48" w:rsidRPr="006E3C6D" w:rsidTr="00ED3A48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Ba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7.3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1.34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ED3A48" w:rsidRPr="006E3C6D" w:rsidTr="00ED3A48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7.3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6.1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.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16</w:t>
            </w:r>
          </w:p>
        </w:tc>
      </w:tr>
      <w:tr w:rsidR="00ED3A48" w:rsidRPr="006E3C6D" w:rsidTr="00ED3A48">
        <w:tc>
          <w:tcPr>
            <w:tcW w:w="1134" w:type="dxa"/>
            <w:vMerge/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D3A48" w:rsidRPr="006E3C6D" w:rsidRDefault="00ED3A48" w:rsidP="00E9476A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Bad</w:t>
            </w:r>
          </w:p>
        </w:tc>
        <w:tc>
          <w:tcPr>
            <w:tcW w:w="1417" w:type="dxa"/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2.64</w:t>
            </w:r>
          </w:p>
        </w:tc>
        <w:tc>
          <w:tcPr>
            <w:tcW w:w="1417" w:type="dxa"/>
            <w:vAlign w:val="center"/>
          </w:tcPr>
          <w:p w:rsidR="00ED3A48" w:rsidRPr="006E3C6D" w:rsidRDefault="00792961" w:rsidP="00E9476A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3.86</w:t>
            </w:r>
          </w:p>
        </w:tc>
        <w:tc>
          <w:tcPr>
            <w:tcW w:w="1134" w:type="dxa"/>
            <w:vMerge/>
            <w:vAlign w:val="center"/>
          </w:tcPr>
          <w:p w:rsidR="00ED3A48" w:rsidRPr="006E3C6D" w:rsidRDefault="00ED3A48" w:rsidP="00E9476A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D3A48" w:rsidRPr="006E3C6D" w:rsidRDefault="00ED3A48" w:rsidP="00E9476A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</w:tbl>
    <w:p w:rsidR="006C7E1B" w:rsidRPr="006E3C6D" w:rsidRDefault="006C7E1B" w:rsidP="003C0B7C">
      <w:pPr>
        <w:pStyle w:val="NoSpacing"/>
        <w:rPr>
          <w:b/>
          <w:sz w:val="20"/>
          <w:szCs w:val="20"/>
        </w:rPr>
      </w:pPr>
    </w:p>
    <w:p w:rsidR="006E3C6D" w:rsidRDefault="006E3C6D" w:rsidP="003C0B7C">
      <w:pPr>
        <w:pStyle w:val="NoSpacing"/>
        <w:rPr>
          <w:b/>
          <w:sz w:val="20"/>
          <w:szCs w:val="20"/>
        </w:rPr>
      </w:pPr>
    </w:p>
    <w:p w:rsidR="003C0B7C" w:rsidRPr="006E3C6D" w:rsidRDefault="003C0B7C" w:rsidP="003C0B7C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4619C3" w:rsidRPr="006E3C6D">
        <w:rPr>
          <w:b/>
          <w:sz w:val="20"/>
          <w:szCs w:val="20"/>
        </w:rPr>
        <w:t>S</w:t>
      </w:r>
      <w:r w:rsidR="00AC7309"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="00AC7309" w:rsidRPr="006E3C6D">
        <w:rPr>
          <w:b/>
          <w:sz w:val="20"/>
          <w:szCs w:val="20"/>
        </w:rPr>
        <w:fldChar w:fldCharType="separate"/>
      </w:r>
      <w:r w:rsidR="00413AC1" w:rsidRPr="006E3C6D">
        <w:rPr>
          <w:b/>
          <w:noProof/>
          <w:sz w:val="20"/>
          <w:szCs w:val="20"/>
        </w:rPr>
        <w:t>3</w:t>
      </w:r>
      <w:r w:rsidR="00AC7309" w:rsidRPr="006E3C6D">
        <w:rPr>
          <w:b/>
          <w:sz w:val="20"/>
          <w:szCs w:val="20"/>
        </w:rPr>
        <w:fldChar w:fldCharType="end"/>
      </w:r>
      <w:r w:rsidRPr="006E3C6D">
        <w:rPr>
          <w:b/>
          <w:sz w:val="20"/>
          <w:szCs w:val="20"/>
        </w:rPr>
        <w:t xml:space="preserve">:  Cross-tabulation of Economic Activity by Long-Standing Illness </w:t>
      </w:r>
      <w:r w:rsidR="006E3C6D" w:rsidRPr="006E3C6D">
        <w:rPr>
          <w:b/>
          <w:sz w:val="20"/>
          <w:szCs w:val="20"/>
        </w:rPr>
        <w:t xml:space="preserve">for men </w:t>
      </w:r>
      <w:r w:rsidRPr="006E3C6D">
        <w:rPr>
          <w:b/>
          <w:sz w:val="20"/>
          <w:szCs w:val="20"/>
        </w:rPr>
        <w:t xml:space="preserve">over the years </w:t>
      </w:r>
      <w:r w:rsidR="009C3DDD" w:rsidRPr="006E3C6D">
        <w:rPr>
          <w:b/>
          <w:sz w:val="20"/>
          <w:szCs w:val="20"/>
        </w:rPr>
        <w:t>2003-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417"/>
        <w:gridCol w:w="1417"/>
        <w:gridCol w:w="1134"/>
        <w:gridCol w:w="1134"/>
      </w:tblGrid>
      <w:tr w:rsidR="003C0B7C" w:rsidRPr="006E3C6D" w:rsidTr="003C0B7C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 before S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3C0B7C" w:rsidRPr="006E3C6D" w:rsidTr="003C0B7C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7.5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5.1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.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4</w:t>
            </w:r>
          </w:p>
        </w:tc>
      </w:tr>
      <w:tr w:rsidR="003C0B7C" w:rsidRPr="006E3C6D" w:rsidTr="003C0B7C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2.4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4.85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3C0B7C" w:rsidRPr="006E3C6D" w:rsidTr="003C0B7C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0.8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5.1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0.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1</w:t>
            </w:r>
          </w:p>
        </w:tc>
      </w:tr>
      <w:tr w:rsidR="003C0B7C" w:rsidRPr="006E3C6D" w:rsidTr="003C0B7C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9.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4.84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3C0B7C" w:rsidRPr="006E3C6D" w:rsidTr="003C0B7C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3.7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6.7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94</w:t>
            </w:r>
          </w:p>
        </w:tc>
      </w:tr>
      <w:tr w:rsidR="003C0B7C" w:rsidRPr="006E3C6D" w:rsidTr="003C0B7C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6.2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3.29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3C0B7C" w:rsidRPr="006E3C6D" w:rsidTr="003C0B7C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3.7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1.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.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ind w:left="-567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2</w:t>
            </w:r>
          </w:p>
        </w:tc>
      </w:tr>
      <w:tr w:rsidR="003C0B7C" w:rsidRPr="006E3C6D" w:rsidTr="003C0B7C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6.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9.0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3C0B7C" w:rsidRPr="006E3C6D" w:rsidTr="003C0B7C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5.8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2.4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1.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1</w:t>
            </w:r>
          </w:p>
        </w:tc>
      </w:tr>
      <w:tr w:rsidR="003C0B7C" w:rsidRPr="006E3C6D" w:rsidTr="003C0B7C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4.1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7.52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3C0B7C" w:rsidRPr="006E3C6D" w:rsidTr="003C0B7C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0.2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6.9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.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2</w:t>
            </w:r>
          </w:p>
        </w:tc>
      </w:tr>
      <w:tr w:rsidR="003C0B7C" w:rsidRPr="006E3C6D" w:rsidTr="003C0B7C">
        <w:tc>
          <w:tcPr>
            <w:tcW w:w="1134" w:type="dxa"/>
            <w:vMerge/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C0B7C" w:rsidRPr="006E3C6D" w:rsidRDefault="003C0B7C" w:rsidP="003C0B7C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9.72</w:t>
            </w:r>
          </w:p>
        </w:tc>
        <w:tc>
          <w:tcPr>
            <w:tcW w:w="1417" w:type="dxa"/>
            <w:vAlign w:val="center"/>
          </w:tcPr>
          <w:p w:rsidR="003C0B7C" w:rsidRPr="006E3C6D" w:rsidRDefault="00792961" w:rsidP="003C0B7C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3.05</w:t>
            </w:r>
          </w:p>
        </w:tc>
        <w:tc>
          <w:tcPr>
            <w:tcW w:w="1134" w:type="dxa"/>
            <w:vMerge/>
            <w:vAlign w:val="center"/>
          </w:tcPr>
          <w:p w:rsidR="003C0B7C" w:rsidRPr="006E3C6D" w:rsidRDefault="003C0B7C" w:rsidP="003C0B7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3C0B7C" w:rsidRPr="006E3C6D" w:rsidRDefault="003C0B7C" w:rsidP="003C0B7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</w:tbl>
    <w:p w:rsidR="003C0B7C" w:rsidRPr="006E3C6D" w:rsidRDefault="003C0B7C" w:rsidP="00A9398E">
      <w:pPr>
        <w:pStyle w:val="NoSpacing"/>
        <w:rPr>
          <w:sz w:val="20"/>
          <w:szCs w:val="20"/>
        </w:rPr>
      </w:pPr>
    </w:p>
    <w:p w:rsidR="006E3C6D" w:rsidRDefault="006E3C6D" w:rsidP="00DF12B5">
      <w:pPr>
        <w:pStyle w:val="NoSpacing"/>
        <w:rPr>
          <w:b/>
          <w:sz w:val="20"/>
          <w:szCs w:val="20"/>
        </w:rPr>
      </w:pPr>
    </w:p>
    <w:p w:rsidR="00DF12B5" w:rsidRPr="006E3C6D" w:rsidRDefault="00B5711D" w:rsidP="00DF12B5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4619C3" w:rsidRPr="006E3C6D">
        <w:rPr>
          <w:b/>
          <w:sz w:val="20"/>
          <w:szCs w:val="20"/>
        </w:rPr>
        <w:t>S</w:t>
      </w:r>
      <w:r w:rsidR="00AC7309"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="00AC7309" w:rsidRPr="006E3C6D">
        <w:rPr>
          <w:b/>
          <w:sz w:val="20"/>
          <w:szCs w:val="20"/>
        </w:rPr>
        <w:fldChar w:fldCharType="separate"/>
      </w:r>
      <w:r w:rsidR="00413AC1" w:rsidRPr="006E3C6D">
        <w:rPr>
          <w:b/>
          <w:noProof/>
          <w:sz w:val="20"/>
          <w:szCs w:val="20"/>
        </w:rPr>
        <w:t>4</w:t>
      </w:r>
      <w:r w:rsidR="00AC7309" w:rsidRPr="006E3C6D">
        <w:rPr>
          <w:b/>
          <w:sz w:val="20"/>
          <w:szCs w:val="20"/>
        </w:rPr>
        <w:fldChar w:fldCharType="end"/>
      </w:r>
      <w:r w:rsidR="00DF12B5" w:rsidRPr="006E3C6D">
        <w:rPr>
          <w:b/>
          <w:sz w:val="20"/>
          <w:szCs w:val="20"/>
        </w:rPr>
        <w:t xml:space="preserve">:  Cross-tabulation of Economic Activity by BMI </w:t>
      </w:r>
      <w:r w:rsidR="006E3C6D" w:rsidRPr="006E3C6D">
        <w:rPr>
          <w:b/>
          <w:sz w:val="20"/>
          <w:szCs w:val="20"/>
        </w:rPr>
        <w:t xml:space="preserve">for men </w:t>
      </w:r>
      <w:r w:rsidR="00DF12B5" w:rsidRPr="006E3C6D">
        <w:rPr>
          <w:b/>
          <w:sz w:val="20"/>
          <w:szCs w:val="20"/>
        </w:rPr>
        <w:t xml:space="preserve">over the years </w:t>
      </w:r>
      <w:r w:rsidR="009C3DDD" w:rsidRPr="006E3C6D">
        <w:rPr>
          <w:b/>
          <w:sz w:val="20"/>
          <w:szCs w:val="20"/>
        </w:rPr>
        <w:t>2003-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668"/>
        <w:gridCol w:w="1417"/>
        <w:gridCol w:w="1417"/>
        <w:gridCol w:w="1134"/>
        <w:gridCol w:w="1134"/>
      </w:tblGrid>
      <w:tr w:rsidR="00B5711D" w:rsidRPr="006E3C6D" w:rsidTr="00767BAD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711D" w:rsidRPr="006E3C6D" w:rsidRDefault="00B5711D" w:rsidP="00B5711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B5711D" w:rsidRPr="006E3C6D" w:rsidRDefault="00B5711D" w:rsidP="00B5711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5711D" w:rsidRPr="006E3C6D" w:rsidRDefault="00B5711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5711D" w:rsidRPr="006E3C6D" w:rsidRDefault="00B5711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 before S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711D" w:rsidRPr="006E3C6D" w:rsidRDefault="00B5711D" w:rsidP="00B5711D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711D" w:rsidRPr="006E3C6D" w:rsidRDefault="00B5711D" w:rsidP="00B5711D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B5711D" w:rsidRPr="006E3C6D" w:rsidTr="00767BAD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5711D" w:rsidRPr="006E3C6D" w:rsidRDefault="00B5711D" w:rsidP="00B5711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:rsidR="00B5711D" w:rsidRPr="006E3C6D" w:rsidRDefault="00767BAD" w:rsidP="00B5711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t overweigh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B5711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1.5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B5711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4.8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5711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5711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451</w:t>
            </w:r>
          </w:p>
        </w:tc>
      </w:tr>
      <w:tr w:rsidR="00B5711D" w:rsidRPr="006E3C6D" w:rsidTr="00767BAD"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B5711D" w:rsidRPr="006E3C6D" w:rsidRDefault="00B5711D" w:rsidP="00B5711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B5711D" w:rsidRPr="006E3C6D" w:rsidRDefault="00767BAD" w:rsidP="00B5711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weigh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711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8.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711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5.12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B5711D" w:rsidRPr="006E3C6D" w:rsidRDefault="00B5711D" w:rsidP="00B5711D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B5711D" w:rsidRPr="006E3C6D" w:rsidRDefault="00B5711D" w:rsidP="00B5711D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67BAD" w:rsidRPr="006E3C6D" w:rsidTr="00767BAD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767BAD" w:rsidRPr="006E3C6D" w:rsidRDefault="00767BAD" w:rsidP="00B5711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767BAD" w:rsidRPr="006E3C6D" w:rsidRDefault="00767BAD" w:rsidP="00767BA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t overweigh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4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.4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812</w:t>
            </w:r>
          </w:p>
        </w:tc>
      </w:tr>
      <w:tr w:rsidR="00767BAD" w:rsidRPr="006E3C6D" w:rsidTr="00767BAD">
        <w:tc>
          <w:tcPr>
            <w:tcW w:w="1134" w:type="dxa"/>
            <w:vMerge/>
            <w:vAlign w:val="center"/>
          </w:tcPr>
          <w:p w:rsidR="00767BAD" w:rsidRPr="006E3C6D" w:rsidRDefault="00767BAD" w:rsidP="00B5711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8" w:type="dxa"/>
            <w:vAlign w:val="center"/>
          </w:tcPr>
          <w:p w:rsidR="00767BAD" w:rsidRPr="006E3C6D" w:rsidRDefault="00767BAD" w:rsidP="00767BA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weight</w:t>
            </w:r>
          </w:p>
        </w:tc>
        <w:tc>
          <w:tcPr>
            <w:tcW w:w="1417" w:type="dxa"/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0.58</w:t>
            </w:r>
          </w:p>
        </w:tc>
        <w:tc>
          <w:tcPr>
            <w:tcW w:w="1417" w:type="dxa"/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1.57</w:t>
            </w:r>
          </w:p>
        </w:tc>
        <w:tc>
          <w:tcPr>
            <w:tcW w:w="1134" w:type="dxa"/>
            <w:vMerge/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67BAD" w:rsidRPr="006E3C6D" w:rsidTr="00767BAD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67BAD" w:rsidRPr="006E3C6D" w:rsidRDefault="00767BAD" w:rsidP="00B5711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:rsidR="00767BAD" w:rsidRPr="006E3C6D" w:rsidRDefault="00767BAD" w:rsidP="00767BA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t overweigh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7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5.0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300</w:t>
            </w:r>
          </w:p>
        </w:tc>
      </w:tr>
      <w:tr w:rsidR="00767BAD" w:rsidRPr="006E3C6D" w:rsidTr="00767BAD"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767BAD" w:rsidRPr="006E3C6D" w:rsidRDefault="00767BAD" w:rsidP="00B5711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767BAD" w:rsidRPr="006E3C6D" w:rsidRDefault="00767BAD" w:rsidP="00767BA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weigh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9.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4.96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67BAD" w:rsidRPr="006E3C6D" w:rsidTr="00767BAD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767BAD" w:rsidRPr="006E3C6D" w:rsidRDefault="00767BAD" w:rsidP="00B5711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767BAD" w:rsidRPr="006E3C6D" w:rsidRDefault="00767BAD" w:rsidP="00767BA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t overweigh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3.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2.9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767BAD" w:rsidRPr="006E3C6D" w:rsidRDefault="00767BAD" w:rsidP="00B5711D">
            <w:pPr>
              <w:pStyle w:val="NoSpacing"/>
              <w:ind w:left="-567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81</w:t>
            </w:r>
          </w:p>
        </w:tc>
      </w:tr>
      <w:tr w:rsidR="00767BAD" w:rsidRPr="006E3C6D" w:rsidTr="00767BAD">
        <w:tc>
          <w:tcPr>
            <w:tcW w:w="1134" w:type="dxa"/>
            <w:vMerge/>
            <w:vAlign w:val="center"/>
          </w:tcPr>
          <w:p w:rsidR="00767BAD" w:rsidRPr="006E3C6D" w:rsidRDefault="00767BAD" w:rsidP="00B5711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8" w:type="dxa"/>
            <w:vAlign w:val="center"/>
          </w:tcPr>
          <w:p w:rsidR="00767BAD" w:rsidRPr="006E3C6D" w:rsidRDefault="00767BAD" w:rsidP="00767BA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weight</w:t>
            </w:r>
          </w:p>
        </w:tc>
        <w:tc>
          <w:tcPr>
            <w:tcW w:w="1417" w:type="dxa"/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6.98</w:t>
            </w:r>
          </w:p>
        </w:tc>
        <w:tc>
          <w:tcPr>
            <w:tcW w:w="1417" w:type="dxa"/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7.08</w:t>
            </w:r>
          </w:p>
        </w:tc>
        <w:tc>
          <w:tcPr>
            <w:tcW w:w="1134" w:type="dxa"/>
            <w:vMerge/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67BAD" w:rsidRPr="006E3C6D" w:rsidTr="00767BAD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67BAD" w:rsidRPr="006E3C6D" w:rsidRDefault="00767BAD" w:rsidP="00B5711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:rsidR="00767BAD" w:rsidRPr="006E3C6D" w:rsidRDefault="00767BAD" w:rsidP="00767BA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t overweigh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767BAD" w:rsidRPr="006E3C6D" w:rsidRDefault="006B693C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5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767BAD" w:rsidRPr="006E3C6D" w:rsidRDefault="006B693C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5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67BAD" w:rsidRPr="006E3C6D" w:rsidRDefault="006B693C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67BAD" w:rsidRPr="006E3C6D" w:rsidRDefault="006B693C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82</w:t>
            </w:r>
          </w:p>
        </w:tc>
      </w:tr>
      <w:tr w:rsidR="00767BAD" w:rsidRPr="006E3C6D" w:rsidTr="00767BAD"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767BAD" w:rsidRPr="006E3C6D" w:rsidRDefault="00767BAD" w:rsidP="00B5711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767BAD" w:rsidRPr="006E3C6D" w:rsidRDefault="00767BAD" w:rsidP="00767BA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weigh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67BAD" w:rsidRPr="006E3C6D" w:rsidRDefault="006B693C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0.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67BAD" w:rsidRPr="006E3C6D" w:rsidRDefault="006B693C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0.49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67BAD" w:rsidRPr="006E3C6D" w:rsidTr="00767BAD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767BAD" w:rsidRPr="006E3C6D" w:rsidRDefault="00767BAD" w:rsidP="00B5711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767BAD" w:rsidRPr="006E3C6D" w:rsidRDefault="00767BAD" w:rsidP="00767BA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t overweigh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67BAD" w:rsidRPr="006E3C6D" w:rsidRDefault="006B693C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5.4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67BAD" w:rsidRPr="006E3C6D" w:rsidRDefault="006B693C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4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767BAD" w:rsidRPr="006E3C6D" w:rsidRDefault="006B693C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767BAD" w:rsidRPr="006E3C6D" w:rsidRDefault="006B693C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218</w:t>
            </w:r>
          </w:p>
        </w:tc>
      </w:tr>
      <w:tr w:rsidR="00767BAD" w:rsidRPr="006E3C6D" w:rsidTr="00767BAD">
        <w:tc>
          <w:tcPr>
            <w:tcW w:w="1134" w:type="dxa"/>
            <w:vMerge/>
            <w:vAlign w:val="center"/>
          </w:tcPr>
          <w:p w:rsidR="00767BAD" w:rsidRPr="006E3C6D" w:rsidRDefault="00767BAD" w:rsidP="00B5711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8" w:type="dxa"/>
            <w:vAlign w:val="center"/>
          </w:tcPr>
          <w:p w:rsidR="00767BAD" w:rsidRPr="006E3C6D" w:rsidRDefault="00767BAD" w:rsidP="00767BA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weight</w:t>
            </w:r>
          </w:p>
        </w:tc>
        <w:tc>
          <w:tcPr>
            <w:tcW w:w="1417" w:type="dxa"/>
            <w:vAlign w:val="center"/>
          </w:tcPr>
          <w:p w:rsidR="00767BAD" w:rsidRPr="006E3C6D" w:rsidRDefault="006B693C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4.55</w:t>
            </w:r>
          </w:p>
        </w:tc>
        <w:tc>
          <w:tcPr>
            <w:tcW w:w="1417" w:type="dxa"/>
            <w:vAlign w:val="center"/>
          </w:tcPr>
          <w:p w:rsidR="00767BAD" w:rsidRPr="006E3C6D" w:rsidRDefault="006B693C" w:rsidP="00B5711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9.57</w:t>
            </w:r>
          </w:p>
        </w:tc>
        <w:tc>
          <w:tcPr>
            <w:tcW w:w="1134" w:type="dxa"/>
            <w:vMerge/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767BAD" w:rsidRPr="006E3C6D" w:rsidRDefault="00767BAD" w:rsidP="00B5711D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</w:tbl>
    <w:p w:rsidR="00B5711D" w:rsidRPr="006E3C6D" w:rsidRDefault="00B5711D" w:rsidP="00ED3A48">
      <w:pPr>
        <w:pStyle w:val="NoSpacing"/>
        <w:rPr>
          <w:b/>
          <w:sz w:val="20"/>
          <w:szCs w:val="20"/>
        </w:rPr>
      </w:pPr>
    </w:p>
    <w:p w:rsidR="00413AC1" w:rsidRPr="006E3C6D" w:rsidRDefault="00413AC1" w:rsidP="00413AC1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4619C3" w:rsidRPr="006E3C6D">
        <w:rPr>
          <w:b/>
          <w:sz w:val="20"/>
          <w:szCs w:val="20"/>
        </w:rPr>
        <w:t>S</w:t>
      </w:r>
      <w:r w:rsidR="00AC7309"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="00AC7309" w:rsidRPr="006E3C6D">
        <w:rPr>
          <w:b/>
          <w:sz w:val="20"/>
          <w:szCs w:val="20"/>
        </w:rPr>
        <w:fldChar w:fldCharType="separate"/>
      </w:r>
      <w:r w:rsidRPr="006E3C6D">
        <w:rPr>
          <w:b/>
          <w:noProof/>
          <w:sz w:val="20"/>
          <w:szCs w:val="20"/>
        </w:rPr>
        <w:t>5</w:t>
      </w:r>
      <w:r w:rsidR="00AC7309" w:rsidRPr="006E3C6D">
        <w:rPr>
          <w:b/>
          <w:sz w:val="20"/>
          <w:szCs w:val="20"/>
        </w:rPr>
        <w:fldChar w:fldCharType="end"/>
      </w:r>
      <w:r w:rsidR="00CB3C41" w:rsidRPr="006E3C6D">
        <w:rPr>
          <w:b/>
          <w:sz w:val="20"/>
          <w:szCs w:val="20"/>
        </w:rPr>
        <w:t xml:space="preserve">:  Cross-tabulation of Economic Activity by Mental Health (GHQ) </w:t>
      </w:r>
      <w:r w:rsidR="006E3C6D" w:rsidRPr="006E3C6D">
        <w:rPr>
          <w:b/>
          <w:sz w:val="20"/>
          <w:szCs w:val="20"/>
        </w:rPr>
        <w:t xml:space="preserve">for men </w:t>
      </w:r>
      <w:r w:rsidR="00CB3C41" w:rsidRPr="006E3C6D">
        <w:rPr>
          <w:b/>
          <w:sz w:val="20"/>
          <w:szCs w:val="20"/>
        </w:rPr>
        <w:t xml:space="preserve">over the years </w:t>
      </w:r>
      <w:r w:rsidR="009C3DDD" w:rsidRPr="006E3C6D">
        <w:rPr>
          <w:b/>
          <w:sz w:val="20"/>
          <w:szCs w:val="20"/>
        </w:rPr>
        <w:t>2003-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093"/>
        <w:gridCol w:w="1417"/>
        <w:gridCol w:w="1417"/>
        <w:gridCol w:w="1134"/>
        <w:gridCol w:w="1134"/>
      </w:tblGrid>
      <w:tr w:rsidR="00413AC1" w:rsidRPr="006E3C6D" w:rsidTr="00413AC1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 before S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13AC1" w:rsidRPr="006E3C6D" w:rsidRDefault="00413AC1" w:rsidP="00413AC1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13AC1" w:rsidRPr="006E3C6D" w:rsidRDefault="00413AC1" w:rsidP="00413AC1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413AC1" w:rsidRPr="006E3C6D" w:rsidTr="00413AC1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Good Mental Health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9.9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7.8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494</w:t>
            </w:r>
          </w:p>
        </w:tc>
      </w:tr>
      <w:tr w:rsidR="00413AC1" w:rsidRPr="006E3C6D" w:rsidTr="00413AC1"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Poor Mental Healt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0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2.19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3AC1" w:rsidRPr="006E3C6D" w:rsidTr="00413AC1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Good Mental Health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6.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9.8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.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41</w:t>
            </w:r>
          </w:p>
        </w:tc>
      </w:tr>
      <w:tr w:rsidR="00413AC1" w:rsidRPr="006E3C6D" w:rsidTr="00413AC1">
        <w:tc>
          <w:tcPr>
            <w:tcW w:w="1134" w:type="dxa"/>
            <w:vMerge/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Poor Mental Health</w:t>
            </w:r>
          </w:p>
        </w:tc>
        <w:tc>
          <w:tcPr>
            <w:tcW w:w="1417" w:type="dxa"/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.88</w:t>
            </w:r>
          </w:p>
        </w:tc>
        <w:tc>
          <w:tcPr>
            <w:tcW w:w="1417" w:type="dxa"/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0.17</w:t>
            </w:r>
          </w:p>
        </w:tc>
        <w:tc>
          <w:tcPr>
            <w:tcW w:w="1134" w:type="dxa"/>
            <w:vMerge/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3AC1" w:rsidRPr="006E3C6D" w:rsidTr="00413AC1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Good Mental Health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7.0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0.2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.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10</w:t>
            </w:r>
          </w:p>
        </w:tc>
      </w:tr>
      <w:tr w:rsidR="00413AC1" w:rsidRPr="006E3C6D" w:rsidTr="00413AC1"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Poor Mental Healt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.74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3AC1" w:rsidRPr="006E3C6D" w:rsidTr="00413AC1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Good Mental Health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4.9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1.4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3AC1" w:rsidRPr="006E3C6D" w:rsidRDefault="00461725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3AC1" w:rsidRPr="006E3C6D" w:rsidRDefault="00461725" w:rsidP="00413AC1">
            <w:pPr>
              <w:pStyle w:val="NoSpacing"/>
              <w:ind w:left="-567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164</w:t>
            </w:r>
          </w:p>
        </w:tc>
      </w:tr>
      <w:tr w:rsidR="00413AC1" w:rsidRPr="006E3C6D" w:rsidTr="00413AC1">
        <w:tc>
          <w:tcPr>
            <w:tcW w:w="1134" w:type="dxa"/>
            <w:vMerge/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Poor Mental Health</w:t>
            </w:r>
          </w:p>
        </w:tc>
        <w:tc>
          <w:tcPr>
            <w:tcW w:w="1417" w:type="dxa"/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.04</w:t>
            </w:r>
          </w:p>
        </w:tc>
        <w:tc>
          <w:tcPr>
            <w:tcW w:w="1417" w:type="dxa"/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.56</w:t>
            </w:r>
          </w:p>
        </w:tc>
        <w:tc>
          <w:tcPr>
            <w:tcW w:w="1134" w:type="dxa"/>
            <w:vMerge/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3AC1" w:rsidRPr="006E3C6D" w:rsidTr="00413AC1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Good Mental Health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61725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4.6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61725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0.2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61725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13AC1" w:rsidRPr="006E3C6D" w:rsidRDefault="00461725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85</w:t>
            </w:r>
          </w:p>
        </w:tc>
      </w:tr>
      <w:tr w:rsidR="00413AC1" w:rsidRPr="006E3C6D" w:rsidTr="00413AC1"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Poor Mental Healt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13AC1" w:rsidRPr="006E3C6D" w:rsidRDefault="00461725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.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13AC1" w:rsidRPr="006E3C6D" w:rsidRDefault="00461725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.79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3AC1" w:rsidRPr="006E3C6D" w:rsidTr="00413AC1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Good Mental Health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13AC1" w:rsidRPr="006E3C6D" w:rsidRDefault="00461725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3.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13AC1" w:rsidRPr="006E3C6D" w:rsidRDefault="00461725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1.6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3AC1" w:rsidRPr="006E3C6D" w:rsidRDefault="00461725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3AC1" w:rsidRPr="006E3C6D" w:rsidRDefault="00461725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592</w:t>
            </w:r>
          </w:p>
        </w:tc>
      </w:tr>
      <w:tr w:rsidR="00413AC1" w:rsidRPr="006E3C6D" w:rsidTr="00413AC1">
        <w:tc>
          <w:tcPr>
            <w:tcW w:w="1134" w:type="dxa"/>
            <w:vMerge/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:rsidR="00413AC1" w:rsidRPr="006E3C6D" w:rsidRDefault="00413AC1" w:rsidP="00413AC1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Poor Mental Health</w:t>
            </w:r>
          </w:p>
        </w:tc>
        <w:tc>
          <w:tcPr>
            <w:tcW w:w="1417" w:type="dxa"/>
            <w:vAlign w:val="center"/>
          </w:tcPr>
          <w:p w:rsidR="00413AC1" w:rsidRPr="006E3C6D" w:rsidRDefault="00461725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.87</w:t>
            </w:r>
          </w:p>
        </w:tc>
        <w:tc>
          <w:tcPr>
            <w:tcW w:w="1417" w:type="dxa"/>
            <w:vAlign w:val="center"/>
          </w:tcPr>
          <w:p w:rsidR="00413AC1" w:rsidRPr="006E3C6D" w:rsidRDefault="00461725" w:rsidP="00413AC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.31</w:t>
            </w:r>
          </w:p>
        </w:tc>
        <w:tc>
          <w:tcPr>
            <w:tcW w:w="1134" w:type="dxa"/>
            <w:vMerge/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413AC1" w:rsidRPr="006E3C6D" w:rsidRDefault="00413AC1" w:rsidP="00413AC1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</w:tbl>
    <w:p w:rsidR="00413AC1" w:rsidRPr="006E3C6D" w:rsidRDefault="00413AC1" w:rsidP="00ED3A48">
      <w:pPr>
        <w:pStyle w:val="NoSpacing"/>
        <w:rPr>
          <w:b/>
          <w:sz w:val="20"/>
          <w:szCs w:val="20"/>
        </w:rPr>
      </w:pPr>
    </w:p>
    <w:p w:rsidR="006E3C6D" w:rsidRDefault="006E3C6D" w:rsidP="00CB3C41">
      <w:pPr>
        <w:rPr>
          <w:b/>
          <w:sz w:val="20"/>
          <w:szCs w:val="20"/>
        </w:rPr>
      </w:pPr>
    </w:p>
    <w:p w:rsidR="00ED3A48" w:rsidRPr="006E3C6D" w:rsidRDefault="00ED3A48" w:rsidP="006E3C6D">
      <w:pPr>
        <w:spacing w:after="0" w:line="240" w:lineRule="auto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4619C3" w:rsidRPr="006E3C6D">
        <w:rPr>
          <w:b/>
          <w:sz w:val="20"/>
          <w:szCs w:val="20"/>
        </w:rPr>
        <w:t>S</w:t>
      </w:r>
      <w:r w:rsidR="00AC7309"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="00AC7309" w:rsidRPr="006E3C6D">
        <w:rPr>
          <w:b/>
          <w:sz w:val="20"/>
          <w:szCs w:val="20"/>
        </w:rPr>
        <w:fldChar w:fldCharType="separate"/>
      </w:r>
      <w:r w:rsidR="00335B10" w:rsidRPr="006E3C6D">
        <w:rPr>
          <w:b/>
          <w:noProof/>
          <w:sz w:val="20"/>
          <w:szCs w:val="20"/>
        </w:rPr>
        <w:t>6</w:t>
      </w:r>
      <w:r w:rsidR="00AC7309" w:rsidRPr="006E3C6D">
        <w:rPr>
          <w:b/>
          <w:sz w:val="20"/>
          <w:szCs w:val="20"/>
        </w:rPr>
        <w:fldChar w:fldCharType="end"/>
      </w:r>
      <w:r w:rsidRPr="006E3C6D">
        <w:rPr>
          <w:b/>
          <w:sz w:val="20"/>
          <w:szCs w:val="20"/>
        </w:rPr>
        <w:t xml:space="preserve">:  Cross-tabulation of </w:t>
      </w:r>
      <w:r w:rsidR="009D4D52" w:rsidRPr="006E3C6D">
        <w:rPr>
          <w:b/>
          <w:sz w:val="20"/>
          <w:szCs w:val="20"/>
        </w:rPr>
        <w:t xml:space="preserve">Economic Activity by </w:t>
      </w:r>
      <w:r w:rsidRPr="006E3C6D">
        <w:rPr>
          <w:b/>
          <w:sz w:val="20"/>
          <w:szCs w:val="20"/>
        </w:rPr>
        <w:t xml:space="preserve">Smoking Status </w:t>
      </w:r>
      <w:r w:rsidR="006E3C6D" w:rsidRPr="006E3C6D">
        <w:rPr>
          <w:b/>
          <w:sz w:val="20"/>
          <w:szCs w:val="20"/>
        </w:rPr>
        <w:t xml:space="preserve">for men </w:t>
      </w:r>
      <w:r w:rsidRPr="006E3C6D">
        <w:rPr>
          <w:b/>
          <w:sz w:val="20"/>
          <w:szCs w:val="20"/>
        </w:rPr>
        <w:t xml:space="preserve">over the years </w:t>
      </w:r>
      <w:r w:rsidR="009C3DDD" w:rsidRPr="006E3C6D">
        <w:rPr>
          <w:b/>
          <w:sz w:val="20"/>
          <w:szCs w:val="20"/>
        </w:rPr>
        <w:t>2003-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384"/>
        <w:gridCol w:w="1417"/>
        <w:gridCol w:w="1417"/>
        <w:gridCol w:w="1134"/>
        <w:gridCol w:w="1134"/>
      </w:tblGrid>
      <w:tr w:rsidR="00ED3A48" w:rsidRPr="006E3C6D" w:rsidTr="00ED3A48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 before S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ED3A48" w:rsidRPr="006E3C6D" w:rsidTr="00ED3A48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n-smoke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792961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9.5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792961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2.4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792961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792961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36</w:t>
            </w:r>
          </w:p>
        </w:tc>
      </w:tr>
      <w:tr w:rsidR="00ED3A48" w:rsidRPr="006E3C6D" w:rsidTr="00ED3A48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moke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792961" w:rsidRPr="006E3C6D" w:rsidRDefault="00792961" w:rsidP="00792961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0.4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792961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7.57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ED3A48" w:rsidRPr="006E3C6D" w:rsidTr="00ED3A48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n-smok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D3A48" w:rsidRPr="006E3C6D" w:rsidRDefault="00792961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6.4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D3A48" w:rsidRPr="006E3C6D" w:rsidRDefault="00792961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4.6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792961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792961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620</w:t>
            </w:r>
          </w:p>
        </w:tc>
      </w:tr>
      <w:tr w:rsidR="00ED3A48" w:rsidRPr="006E3C6D" w:rsidTr="00ED3A48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mok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D3A48" w:rsidRPr="006E3C6D" w:rsidRDefault="00792961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3.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D3A48" w:rsidRPr="006E3C6D" w:rsidRDefault="00792961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5.32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ED3A48" w:rsidRPr="006E3C6D" w:rsidTr="00ED3A48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n-smoke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6.7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4.4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1363B3" w:rsidP="00ED3A48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465</w:t>
            </w:r>
          </w:p>
        </w:tc>
      </w:tr>
      <w:tr w:rsidR="00ED3A48" w:rsidRPr="006E3C6D" w:rsidTr="00ED3A48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moke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3.2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5.57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ED3A48" w:rsidRPr="006E3C6D" w:rsidTr="00ED3A48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n-smok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6.3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4.7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1363B3" w:rsidP="009D4D52">
            <w:pPr>
              <w:pStyle w:val="NoSpacing"/>
              <w:ind w:left="-567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603</w:t>
            </w:r>
          </w:p>
        </w:tc>
      </w:tr>
      <w:tr w:rsidR="00ED3A48" w:rsidRPr="006E3C6D" w:rsidTr="00ED3A48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mok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3.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5.29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ED3A48" w:rsidRPr="006E3C6D" w:rsidTr="00ED3A48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n-smoke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1.6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4.1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.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11</w:t>
            </w:r>
          </w:p>
        </w:tc>
      </w:tr>
      <w:tr w:rsidR="00ED3A48" w:rsidRPr="006E3C6D" w:rsidTr="00ED3A48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moke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.3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5.86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ED3A48" w:rsidRPr="006E3C6D" w:rsidTr="00ED3A48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n-smok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8.8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5.9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377</w:t>
            </w:r>
          </w:p>
        </w:tc>
      </w:tr>
      <w:tr w:rsidR="00ED3A48" w:rsidRPr="006E3C6D" w:rsidTr="00ED3A48">
        <w:tc>
          <w:tcPr>
            <w:tcW w:w="1134" w:type="dxa"/>
            <w:vMerge/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:rsidR="00ED3A48" w:rsidRPr="006E3C6D" w:rsidRDefault="00ED3A48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moker</w:t>
            </w:r>
          </w:p>
        </w:tc>
        <w:tc>
          <w:tcPr>
            <w:tcW w:w="1417" w:type="dxa"/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1.19</w:t>
            </w:r>
          </w:p>
        </w:tc>
        <w:tc>
          <w:tcPr>
            <w:tcW w:w="1417" w:type="dxa"/>
            <w:vAlign w:val="center"/>
          </w:tcPr>
          <w:p w:rsidR="00ED3A48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4.04</w:t>
            </w:r>
          </w:p>
        </w:tc>
        <w:tc>
          <w:tcPr>
            <w:tcW w:w="1134" w:type="dxa"/>
            <w:vMerge/>
            <w:vAlign w:val="center"/>
          </w:tcPr>
          <w:p w:rsidR="00ED3A48" w:rsidRPr="006E3C6D" w:rsidRDefault="00ED3A48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D3A48" w:rsidRPr="006E3C6D" w:rsidRDefault="00ED3A48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</w:tbl>
    <w:p w:rsidR="00ED3A48" w:rsidRPr="006E3C6D" w:rsidRDefault="00ED3A48" w:rsidP="00E9476A">
      <w:pPr>
        <w:pStyle w:val="NoSpacing"/>
        <w:ind w:left="-567"/>
        <w:rPr>
          <w:b/>
          <w:sz w:val="20"/>
          <w:szCs w:val="20"/>
        </w:rPr>
      </w:pPr>
    </w:p>
    <w:p w:rsidR="006C7E1B" w:rsidRPr="006E3C6D" w:rsidRDefault="006C7E1B" w:rsidP="00E9476A">
      <w:pPr>
        <w:pStyle w:val="NoSpacing"/>
        <w:ind w:left="-567"/>
        <w:rPr>
          <w:b/>
          <w:sz w:val="20"/>
          <w:szCs w:val="20"/>
        </w:rPr>
      </w:pPr>
    </w:p>
    <w:p w:rsidR="009D4D52" w:rsidRPr="006E3C6D" w:rsidRDefault="009D4D52" w:rsidP="009D4D52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4619C3" w:rsidRPr="006E3C6D">
        <w:rPr>
          <w:b/>
          <w:sz w:val="20"/>
          <w:szCs w:val="20"/>
        </w:rPr>
        <w:t>S</w:t>
      </w:r>
      <w:r w:rsidR="00AC7309"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="00AC7309" w:rsidRPr="006E3C6D">
        <w:rPr>
          <w:b/>
          <w:sz w:val="20"/>
          <w:szCs w:val="20"/>
        </w:rPr>
        <w:fldChar w:fldCharType="separate"/>
      </w:r>
      <w:r w:rsidR="00335B10" w:rsidRPr="006E3C6D">
        <w:rPr>
          <w:b/>
          <w:noProof/>
          <w:sz w:val="20"/>
          <w:szCs w:val="20"/>
        </w:rPr>
        <w:t>7</w:t>
      </w:r>
      <w:r w:rsidR="00AC7309" w:rsidRPr="006E3C6D">
        <w:rPr>
          <w:b/>
          <w:sz w:val="20"/>
          <w:szCs w:val="20"/>
        </w:rPr>
        <w:fldChar w:fldCharType="end"/>
      </w:r>
      <w:r w:rsidRPr="006E3C6D">
        <w:rPr>
          <w:b/>
          <w:sz w:val="20"/>
          <w:szCs w:val="20"/>
        </w:rPr>
        <w:t xml:space="preserve">:  Cross-tabulation of Economic Activity by Alcohol Consumption </w:t>
      </w:r>
      <w:r w:rsidR="006E3C6D" w:rsidRPr="006E3C6D">
        <w:rPr>
          <w:b/>
          <w:sz w:val="20"/>
          <w:szCs w:val="20"/>
        </w:rPr>
        <w:t xml:space="preserve">for men </w:t>
      </w:r>
      <w:r w:rsidRPr="006E3C6D">
        <w:rPr>
          <w:b/>
          <w:sz w:val="20"/>
          <w:szCs w:val="20"/>
        </w:rPr>
        <w:t xml:space="preserve">over the years </w:t>
      </w:r>
      <w:r w:rsidR="009C3DDD" w:rsidRPr="006E3C6D">
        <w:rPr>
          <w:b/>
          <w:sz w:val="20"/>
          <w:szCs w:val="20"/>
        </w:rPr>
        <w:t>2003-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384"/>
        <w:gridCol w:w="1417"/>
        <w:gridCol w:w="1417"/>
        <w:gridCol w:w="1134"/>
        <w:gridCol w:w="1134"/>
      </w:tblGrid>
      <w:tr w:rsidR="009D4D52" w:rsidRPr="006E3C6D" w:rsidTr="009D4D52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 before S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9D4D52" w:rsidRPr="006E3C6D" w:rsidTr="009D4D52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der limi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1.8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6.9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253</w:t>
            </w:r>
          </w:p>
        </w:tc>
      </w:tr>
      <w:tr w:rsidR="009D4D52" w:rsidRPr="006E3C6D" w:rsidTr="009D4D52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 limi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8.1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3.04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9D4D52" w:rsidRPr="006E3C6D" w:rsidTr="009D4D52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der limi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2.7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7.1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341</w:t>
            </w:r>
          </w:p>
        </w:tc>
      </w:tr>
      <w:tr w:rsidR="009D4D52" w:rsidRPr="006E3C6D" w:rsidTr="009D4D52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 limi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7.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2.83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9D4D52" w:rsidRPr="006E3C6D" w:rsidTr="009D4D52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der limi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2.7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8.4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280</w:t>
            </w:r>
          </w:p>
        </w:tc>
      </w:tr>
      <w:tr w:rsidR="009D4D52" w:rsidRPr="006E3C6D" w:rsidTr="009D4D52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 limi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7.2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1.56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9D4D52" w:rsidRPr="006E3C6D" w:rsidTr="009D4D52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der limi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9.4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6.5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ind w:left="-567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94</w:t>
            </w:r>
          </w:p>
        </w:tc>
      </w:tr>
      <w:tr w:rsidR="009D4D52" w:rsidRPr="006E3C6D" w:rsidTr="009D4D52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 limi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0.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3.43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9D4D52" w:rsidRPr="006E3C6D" w:rsidTr="009D4D52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der limi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9.6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8.3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739</w:t>
            </w:r>
          </w:p>
        </w:tc>
      </w:tr>
      <w:tr w:rsidR="009D4D52" w:rsidRPr="006E3C6D" w:rsidTr="009D4D52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 limi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0.3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1.63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9D4D52" w:rsidRPr="006E3C6D" w:rsidTr="009D4D52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der limi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9.9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7.7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614</w:t>
            </w:r>
          </w:p>
        </w:tc>
      </w:tr>
      <w:tr w:rsidR="009D4D52" w:rsidRPr="006E3C6D" w:rsidTr="009D4D52">
        <w:tc>
          <w:tcPr>
            <w:tcW w:w="1134" w:type="dxa"/>
            <w:vMerge/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 limit</w:t>
            </w:r>
          </w:p>
        </w:tc>
        <w:tc>
          <w:tcPr>
            <w:tcW w:w="1417" w:type="dxa"/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0.07</w:t>
            </w:r>
          </w:p>
        </w:tc>
        <w:tc>
          <w:tcPr>
            <w:tcW w:w="1417" w:type="dxa"/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2.29</w:t>
            </w:r>
          </w:p>
        </w:tc>
        <w:tc>
          <w:tcPr>
            <w:tcW w:w="1134" w:type="dxa"/>
            <w:vMerge/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</w:tbl>
    <w:p w:rsidR="00415165" w:rsidRPr="006E3C6D" w:rsidRDefault="00415165" w:rsidP="00070F2C">
      <w:pPr>
        <w:pStyle w:val="NoSpacing"/>
        <w:rPr>
          <w:b/>
          <w:sz w:val="20"/>
          <w:szCs w:val="20"/>
        </w:rPr>
      </w:pPr>
    </w:p>
    <w:p w:rsidR="006C7E1B" w:rsidRDefault="006C7E1B" w:rsidP="00070F2C">
      <w:pPr>
        <w:pStyle w:val="NoSpacing"/>
        <w:rPr>
          <w:b/>
          <w:sz w:val="20"/>
          <w:szCs w:val="20"/>
        </w:rPr>
      </w:pPr>
    </w:p>
    <w:p w:rsidR="006E3C6D" w:rsidRDefault="006E3C6D" w:rsidP="00070F2C">
      <w:pPr>
        <w:pStyle w:val="NoSpacing"/>
        <w:rPr>
          <w:b/>
          <w:sz w:val="20"/>
          <w:szCs w:val="20"/>
        </w:rPr>
      </w:pPr>
    </w:p>
    <w:p w:rsidR="006E3C6D" w:rsidRDefault="006E3C6D" w:rsidP="00070F2C">
      <w:pPr>
        <w:pStyle w:val="NoSpacing"/>
        <w:rPr>
          <w:b/>
          <w:sz w:val="20"/>
          <w:szCs w:val="20"/>
        </w:rPr>
      </w:pPr>
    </w:p>
    <w:p w:rsidR="006E3C6D" w:rsidRDefault="006E3C6D" w:rsidP="00070F2C">
      <w:pPr>
        <w:pStyle w:val="NoSpacing"/>
        <w:rPr>
          <w:b/>
          <w:sz w:val="20"/>
          <w:szCs w:val="20"/>
        </w:rPr>
      </w:pPr>
    </w:p>
    <w:p w:rsidR="00070F2C" w:rsidRPr="006E3C6D" w:rsidRDefault="009D4D52" w:rsidP="00070F2C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lastRenderedPageBreak/>
        <w:t xml:space="preserve">Table </w:t>
      </w:r>
      <w:r w:rsidR="004619C3" w:rsidRPr="006E3C6D">
        <w:rPr>
          <w:b/>
          <w:sz w:val="20"/>
          <w:szCs w:val="20"/>
        </w:rPr>
        <w:t>S</w:t>
      </w:r>
      <w:r w:rsidR="00AC7309"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="00AC7309" w:rsidRPr="006E3C6D">
        <w:rPr>
          <w:b/>
          <w:sz w:val="20"/>
          <w:szCs w:val="20"/>
        </w:rPr>
        <w:fldChar w:fldCharType="separate"/>
      </w:r>
      <w:r w:rsidR="00335B10" w:rsidRPr="006E3C6D">
        <w:rPr>
          <w:b/>
          <w:noProof/>
          <w:sz w:val="20"/>
          <w:szCs w:val="20"/>
        </w:rPr>
        <w:t>8</w:t>
      </w:r>
      <w:r w:rsidR="00AC7309" w:rsidRPr="006E3C6D">
        <w:rPr>
          <w:b/>
          <w:sz w:val="20"/>
          <w:szCs w:val="20"/>
        </w:rPr>
        <w:fldChar w:fldCharType="end"/>
      </w:r>
      <w:r w:rsidR="00070F2C" w:rsidRPr="006E3C6D">
        <w:rPr>
          <w:b/>
          <w:sz w:val="20"/>
          <w:szCs w:val="20"/>
        </w:rPr>
        <w:t xml:space="preserve">:  Cross-tabulation of Economic Activity by Exercise levels </w:t>
      </w:r>
      <w:r w:rsidR="006E3C6D" w:rsidRPr="006E3C6D">
        <w:rPr>
          <w:b/>
          <w:sz w:val="20"/>
          <w:szCs w:val="20"/>
        </w:rPr>
        <w:t xml:space="preserve">for men </w:t>
      </w:r>
      <w:r w:rsidR="00070F2C" w:rsidRPr="006E3C6D">
        <w:rPr>
          <w:b/>
          <w:sz w:val="20"/>
          <w:szCs w:val="20"/>
        </w:rPr>
        <w:t xml:space="preserve">over the years </w:t>
      </w:r>
      <w:r w:rsidR="009C3DDD" w:rsidRPr="006E3C6D">
        <w:rPr>
          <w:b/>
          <w:sz w:val="20"/>
          <w:szCs w:val="20"/>
        </w:rPr>
        <w:t>2003-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668"/>
        <w:gridCol w:w="1417"/>
        <w:gridCol w:w="1417"/>
        <w:gridCol w:w="1134"/>
        <w:gridCol w:w="1134"/>
      </w:tblGrid>
      <w:tr w:rsidR="009D4D52" w:rsidRPr="006E3C6D" w:rsidTr="00070F2C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 before S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070F2C" w:rsidRPr="006E3C6D" w:rsidTr="00070F2C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70F2C" w:rsidRPr="006E3C6D" w:rsidRDefault="00070F2C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:rsidR="00070F2C" w:rsidRPr="006E3C6D" w:rsidRDefault="00070F2C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ome exercis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070F2C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6.4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070F2C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7.7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070F2C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.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070F2C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53</w:t>
            </w:r>
          </w:p>
        </w:tc>
      </w:tr>
      <w:tr w:rsidR="00070F2C" w:rsidRPr="006E3C6D" w:rsidTr="00070F2C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70F2C" w:rsidRPr="006E3C6D" w:rsidRDefault="00070F2C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vAlign w:val="center"/>
          </w:tcPr>
          <w:p w:rsidR="00070F2C" w:rsidRPr="006E3C6D" w:rsidRDefault="00070F2C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  exercis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070F2C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3.5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070F2C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2.21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070F2C" w:rsidRPr="006E3C6D" w:rsidRDefault="00070F2C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070F2C" w:rsidRPr="006E3C6D" w:rsidRDefault="00070F2C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9D4D52" w:rsidRPr="006E3C6D" w:rsidTr="00070F2C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ome exercis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4.4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9.7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340</w:t>
            </w:r>
          </w:p>
        </w:tc>
      </w:tr>
      <w:tr w:rsidR="009D4D52" w:rsidRPr="006E3C6D" w:rsidTr="00070F2C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  exerci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5.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0.22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9D4D52" w:rsidRPr="006E3C6D" w:rsidTr="00070F2C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ome exercis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4.7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6.2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45</w:t>
            </w:r>
          </w:p>
        </w:tc>
      </w:tr>
      <w:tr w:rsidR="009D4D52" w:rsidRPr="006E3C6D" w:rsidTr="00070F2C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  exercis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5.2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3.80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9D4D52" w:rsidRPr="006E3C6D" w:rsidTr="00070F2C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ome exercis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2.9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9.0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ind w:left="-567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366</w:t>
            </w:r>
          </w:p>
        </w:tc>
      </w:tr>
      <w:tr w:rsidR="009D4D52" w:rsidRPr="006E3C6D" w:rsidTr="00070F2C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  exerci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7.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0.95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9D4D52" w:rsidRPr="006E3C6D" w:rsidTr="00070F2C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ome exercis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7.6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6.8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.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9</w:t>
            </w:r>
          </w:p>
        </w:tc>
      </w:tr>
      <w:tr w:rsidR="009D4D52" w:rsidRPr="006E3C6D" w:rsidTr="00070F2C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  exercis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2.4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3.15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9D4D52" w:rsidRPr="006E3C6D" w:rsidTr="00070F2C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ome exercis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4D52" w:rsidRPr="006E3C6D" w:rsidRDefault="001363B3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</w:t>
            </w:r>
            <w:r w:rsidR="00AE26B7" w:rsidRPr="006E3C6D">
              <w:rPr>
                <w:sz w:val="20"/>
                <w:szCs w:val="20"/>
              </w:rPr>
              <w:t>4.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4D52" w:rsidRPr="006E3C6D" w:rsidRDefault="00AE26B7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0.0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AE26B7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.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D4D52" w:rsidRPr="006E3C6D" w:rsidRDefault="00AE26B7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2</w:t>
            </w:r>
          </w:p>
        </w:tc>
      </w:tr>
      <w:tr w:rsidR="009D4D52" w:rsidRPr="006E3C6D" w:rsidTr="00070F2C">
        <w:tc>
          <w:tcPr>
            <w:tcW w:w="1134" w:type="dxa"/>
            <w:vMerge/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8" w:type="dxa"/>
            <w:vAlign w:val="center"/>
          </w:tcPr>
          <w:p w:rsidR="009D4D52" w:rsidRPr="006E3C6D" w:rsidRDefault="009D4D52" w:rsidP="009D4D52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  exercise</w:t>
            </w:r>
          </w:p>
        </w:tc>
        <w:tc>
          <w:tcPr>
            <w:tcW w:w="1417" w:type="dxa"/>
            <w:vAlign w:val="center"/>
          </w:tcPr>
          <w:p w:rsidR="009D4D52" w:rsidRPr="006E3C6D" w:rsidRDefault="00AE26B7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5.87</w:t>
            </w:r>
          </w:p>
        </w:tc>
        <w:tc>
          <w:tcPr>
            <w:tcW w:w="1417" w:type="dxa"/>
            <w:vAlign w:val="center"/>
          </w:tcPr>
          <w:p w:rsidR="009D4D52" w:rsidRPr="006E3C6D" w:rsidRDefault="00AE26B7" w:rsidP="009D4D52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9.96</w:t>
            </w:r>
          </w:p>
        </w:tc>
        <w:tc>
          <w:tcPr>
            <w:tcW w:w="1134" w:type="dxa"/>
            <w:vMerge/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9D4D52" w:rsidRPr="006E3C6D" w:rsidRDefault="009D4D52" w:rsidP="009D4D5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</w:tbl>
    <w:p w:rsidR="009D4D52" w:rsidRPr="006E3C6D" w:rsidRDefault="009D4D52" w:rsidP="00070F2C">
      <w:pPr>
        <w:pStyle w:val="NoSpacing"/>
        <w:ind w:left="-567"/>
        <w:rPr>
          <w:b/>
          <w:sz w:val="20"/>
          <w:szCs w:val="20"/>
        </w:rPr>
      </w:pPr>
    </w:p>
    <w:p w:rsidR="006C7E1B" w:rsidRPr="006E3C6D" w:rsidRDefault="006C7E1B" w:rsidP="006C7E1B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4619C3" w:rsidRPr="006E3C6D">
        <w:rPr>
          <w:b/>
          <w:sz w:val="20"/>
          <w:szCs w:val="20"/>
        </w:rPr>
        <w:t>S</w:t>
      </w:r>
      <w:r w:rsidR="00AC7309"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="00AC7309" w:rsidRPr="006E3C6D">
        <w:rPr>
          <w:b/>
          <w:sz w:val="20"/>
          <w:szCs w:val="20"/>
        </w:rPr>
        <w:fldChar w:fldCharType="separate"/>
      </w:r>
      <w:r w:rsidR="00335B10" w:rsidRPr="006E3C6D">
        <w:rPr>
          <w:b/>
          <w:noProof/>
          <w:sz w:val="20"/>
          <w:szCs w:val="20"/>
        </w:rPr>
        <w:t>9</w:t>
      </w:r>
      <w:r w:rsidR="00AC7309" w:rsidRPr="006E3C6D">
        <w:rPr>
          <w:b/>
          <w:sz w:val="20"/>
          <w:szCs w:val="20"/>
        </w:rPr>
        <w:fldChar w:fldCharType="end"/>
      </w:r>
      <w:r w:rsidRPr="006E3C6D">
        <w:rPr>
          <w:b/>
          <w:sz w:val="20"/>
          <w:szCs w:val="20"/>
        </w:rPr>
        <w:t xml:space="preserve">:  Cross-tabulation of Economic Activity by deprivation (SIMD quintiles) </w:t>
      </w:r>
      <w:r w:rsidR="006E3C6D" w:rsidRPr="006E3C6D">
        <w:rPr>
          <w:b/>
          <w:sz w:val="20"/>
          <w:szCs w:val="20"/>
        </w:rPr>
        <w:t xml:space="preserve">for men </w:t>
      </w:r>
      <w:r w:rsidRPr="006E3C6D">
        <w:rPr>
          <w:b/>
          <w:sz w:val="20"/>
          <w:szCs w:val="20"/>
        </w:rPr>
        <w:t xml:space="preserve">over the years </w:t>
      </w:r>
      <w:r w:rsidR="009C3DDD" w:rsidRPr="006E3C6D">
        <w:rPr>
          <w:b/>
          <w:sz w:val="20"/>
          <w:szCs w:val="20"/>
        </w:rPr>
        <w:t>2003-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09"/>
        <w:gridCol w:w="1417"/>
        <w:gridCol w:w="1417"/>
        <w:gridCol w:w="1134"/>
        <w:gridCol w:w="1134"/>
      </w:tblGrid>
      <w:tr w:rsidR="00415165" w:rsidRPr="006E3C6D" w:rsidTr="00415165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 before S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415165" w:rsidRPr="006E3C6D" w:rsidTr="0090497E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: Least Deprive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5.1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5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165" w:rsidRPr="006E3C6D" w:rsidRDefault="00AE26B7" w:rsidP="00415165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1.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165" w:rsidRPr="006E3C6D" w:rsidRDefault="00AE26B7" w:rsidP="00415165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20</w:t>
            </w:r>
          </w:p>
        </w:tc>
      </w:tr>
      <w:tr w:rsidR="00415165" w:rsidRPr="006E3C6D" w:rsidTr="0090497E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4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96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8.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2.85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4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82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: Most deprive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.5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.79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: Least Depriv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.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7.2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5165" w:rsidRPr="006E3C6D" w:rsidRDefault="00AE26B7" w:rsidP="00415165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5165" w:rsidRPr="006E3C6D" w:rsidRDefault="00AE26B7" w:rsidP="00415165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290</w:t>
            </w:r>
          </w:p>
        </w:tc>
      </w:tr>
      <w:tr w:rsidR="00415165" w:rsidRPr="006E3C6D" w:rsidTr="0090497E">
        <w:tc>
          <w:tcPr>
            <w:tcW w:w="1134" w:type="dxa"/>
            <w:vMerge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0.51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4.62</w:t>
            </w: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2.88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2.30</w:t>
            </w: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49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38</w:t>
            </w: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: Most depriv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.4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5.46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: Least Deprive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.1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2.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4.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6</w:t>
            </w:r>
          </w:p>
        </w:tc>
      </w:tr>
      <w:tr w:rsidR="00415165" w:rsidRPr="006E3C6D" w:rsidTr="0090497E"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1.2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89</w:t>
            </w:r>
          </w:p>
        </w:tc>
        <w:tc>
          <w:tcPr>
            <w:tcW w:w="1134" w:type="dxa"/>
            <w:vMerge/>
            <w:tcBorders>
              <w:top w:val="single" w:sz="4" w:space="0" w:color="auto"/>
            </w:tcBorders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8.75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3.73</w:t>
            </w: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1.25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.17</w:t>
            </w: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: Most depriv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0.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5.08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: Least Depriv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7.2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2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1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22</w:t>
            </w:r>
          </w:p>
        </w:tc>
      </w:tr>
      <w:tr w:rsidR="00415165" w:rsidRPr="006E3C6D" w:rsidTr="0090497E">
        <w:tc>
          <w:tcPr>
            <w:tcW w:w="1134" w:type="dxa"/>
            <w:vMerge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1.43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98</w:t>
            </w:r>
          </w:p>
        </w:tc>
        <w:tc>
          <w:tcPr>
            <w:tcW w:w="1134" w:type="dxa"/>
            <w:vMerge/>
            <w:vAlign w:val="center"/>
          </w:tcPr>
          <w:p w:rsidR="00415165" w:rsidRPr="006E3C6D" w:rsidRDefault="00415165" w:rsidP="0090497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415165" w:rsidRPr="006E3C6D" w:rsidRDefault="00415165" w:rsidP="0090497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4.68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16</w:t>
            </w:r>
          </w:p>
        </w:tc>
        <w:tc>
          <w:tcPr>
            <w:tcW w:w="1134" w:type="dxa"/>
            <w:vMerge/>
            <w:vAlign w:val="center"/>
          </w:tcPr>
          <w:p w:rsidR="00415165" w:rsidRPr="006E3C6D" w:rsidRDefault="00415165" w:rsidP="0090497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415165" w:rsidRPr="006E3C6D" w:rsidRDefault="00415165" w:rsidP="0090497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.23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56</w:t>
            </w:r>
          </w:p>
        </w:tc>
        <w:tc>
          <w:tcPr>
            <w:tcW w:w="1134" w:type="dxa"/>
            <w:vMerge/>
            <w:vAlign w:val="center"/>
          </w:tcPr>
          <w:p w:rsidR="00415165" w:rsidRPr="006E3C6D" w:rsidRDefault="00415165" w:rsidP="0090497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415165" w:rsidRPr="006E3C6D" w:rsidRDefault="00415165" w:rsidP="0090497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: Most depriv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0.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02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90497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90497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: Least Deprive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.4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2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.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45</w:t>
            </w:r>
          </w:p>
        </w:tc>
      </w:tr>
      <w:tr w:rsidR="00415165" w:rsidRPr="006E3C6D" w:rsidTr="0090497E">
        <w:tc>
          <w:tcPr>
            <w:tcW w:w="1134" w:type="dxa"/>
            <w:vMerge/>
            <w:tcBorders>
              <w:top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6.82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2.15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90497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90497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6.26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54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90497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90497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.44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.66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90497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90497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: Most depriv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0.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.39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90497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15165" w:rsidRPr="006E3C6D" w:rsidRDefault="00415165" w:rsidP="0090497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: Least Depriv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1.5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2.0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.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43</w:t>
            </w:r>
          </w:p>
        </w:tc>
      </w:tr>
      <w:tr w:rsidR="00415165" w:rsidRPr="006E3C6D" w:rsidTr="0090497E"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8.47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2.61</w:t>
            </w: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9.86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3.20</w:t>
            </w: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3.89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10</w:t>
            </w: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415165" w:rsidRPr="006E3C6D" w:rsidTr="0090497E"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415165" w:rsidRPr="006E3C6D" w:rsidRDefault="00415165" w:rsidP="00415165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: Most deprived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.25</w:t>
            </w:r>
          </w:p>
        </w:tc>
        <w:tc>
          <w:tcPr>
            <w:tcW w:w="1417" w:type="dxa"/>
            <w:vAlign w:val="center"/>
          </w:tcPr>
          <w:p w:rsidR="00415165" w:rsidRPr="006E3C6D" w:rsidRDefault="00AE26B7" w:rsidP="0090497E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3.06</w:t>
            </w: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15165" w:rsidRPr="006E3C6D" w:rsidRDefault="00415165" w:rsidP="00415165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</w:tbl>
    <w:p w:rsidR="00570115" w:rsidRPr="006E3C6D" w:rsidRDefault="00570115" w:rsidP="00070F2C">
      <w:pPr>
        <w:pStyle w:val="NoSpacing"/>
        <w:ind w:left="-567"/>
        <w:rPr>
          <w:b/>
          <w:sz w:val="20"/>
          <w:szCs w:val="20"/>
        </w:rPr>
      </w:pPr>
    </w:p>
    <w:p w:rsidR="006E3C6D" w:rsidRDefault="006E3C6D" w:rsidP="003A7F45">
      <w:pPr>
        <w:pStyle w:val="NoSpacing"/>
        <w:rPr>
          <w:b/>
          <w:sz w:val="20"/>
          <w:szCs w:val="20"/>
        </w:rPr>
      </w:pPr>
    </w:p>
    <w:p w:rsidR="006E3C6D" w:rsidRDefault="006E3C6D" w:rsidP="003A7F45">
      <w:pPr>
        <w:pStyle w:val="NoSpacing"/>
        <w:rPr>
          <w:b/>
          <w:sz w:val="20"/>
          <w:szCs w:val="20"/>
        </w:rPr>
      </w:pPr>
    </w:p>
    <w:p w:rsidR="006E3C6D" w:rsidRDefault="006E3C6D" w:rsidP="003A7F45">
      <w:pPr>
        <w:pStyle w:val="NoSpacing"/>
        <w:rPr>
          <w:b/>
          <w:sz w:val="20"/>
          <w:szCs w:val="20"/>
        </w:rPr>
      </w:pPr>
    </w:p>
    <w:p w:rsidR="006E3C6D" w:rsidRDefault="006E3C6D" w:rsidP="003A7F45">
      <w:pPr>
        <w:pStyle w:val="NoSpacing"/>
        <w:rPr>
          <w:b/>
          <w:sz w:val="20"/>
          <w:szCs w:val="20"/>
        </w:rPr>
      </w:pPr>
    </w:p>
    <w:p w:rsidR="006E3C6D" w:rsidRDefault="006E3C6D" w:rsidP="003A7F45">
      <w:pPr>
        <w:pStyle w:val="NoSpacing"/>
        <w:rPr>
          <w:b/>
          <w:sz w:val="20"/>
          <w:szCs w:val="20"/>
        </w:rPr>
      </w:pPr>
    </w:p>
    <w:p w:rsidR="003A7F45" w:rsidRPr="006E3C6D" w:rsidRDefault="003A7F45" w:rsidP="003A7F45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4619C3" w:rsidRPr="006E3C6D">
        <w:rPr>
          <w:b/>
          <w:sz w:val="20"/>
          <w:szCs w:val="20"/>
        </w:rPr>
        <w:t>S</w:t>
      </w:r>
      <w:r w:rsidR="00AC7309"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="00AC7309" w:rsidRPr="006E3C6D">
        <w:rPr>
          <w:b/>
          <w:sz w:val="20"/>
          <w:szCs w:val="20"/>
        </w:rPr>
        <w:fldChar w:fldCharType="separate"/>
      </w:r>
      <w:r w:rsidR="00335B10" w:rsidRPr="006E3C6D">
        <w:rPr>
          <w:b/>
          <w:noProof/>
          <w:sz w:val="20"/>
          <w:szCs w:val="20"/>
        </w:rPr>
        <w:t>10</w:t>
      </w:r>
      <w:r w:rsidR="00AC7309" w:rsidRPr="006E3C6D">
        <w:rPr>
          <w:b/>
          <w:sz w:val="20"/>
          <w:szCs w:val="20"/>
        </w:rPr>
        <w:fldChar w:fldCharType="end"/>
      </w:r>
      <w:r w:rsidRPr="006E3C6D">
        <w:rPr>
          <w:b/>
          <w:sz w:val="20"/>
          <w:szCs w:val="20"/>
        </w:rPr>
        <w:t xml:space="preserve">:  Mann-Whitney test comparing </w:t>
      </w:r>
      <w:proofErr w:type="spellStart"/>
      <w:r w:rsidRPr="006E3C6D">
        <w:rPr>
          <w:b/>
          <w:sz w:val="20"/>
          <w:szCs w:val="20"/>
        </w:rPr>
        <w:t>equivalised</w:t>
      </w:r>
      <w:proofErr w:type="spellEnd"/>
      <w:r w:rsidRPr="006E3C6D">
        <w:rPr>
          <w:b/>
          <w:sz w:val="20"/>
          <w:szCs w:val="20"/>
        </w:rPr>
        <w:t xml:space="preserve"> income </w:t>
      </w:r>
      <w:r w:rsidR="006E3C6D" w:rsidRPr="006E3C6D">
        <w:rPr>
          <w:b/>
          <w:sz w:val="20"/>
          <w:szCs w:val="20"/>
        </w:rPr>
        <w:t xml:space="preserve">for men </w:t>
      </w:r>
      <w:r w:rsidRPr="006E3C6D">
        <w:rPr>
          <w:b/>
          <w:sz w:val="20"/>
          <w:szCs w:val="20"/>
        </w:rPr>
        <w:t>by Economic Activ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311"/>
        <w:gridCol w:w="1701"/>
        <w:gridCol w:w="1134"/>
      </w:tblGrid>
      <w:tr w:rsidR="003A7F45" w:rsidRPr="006E3C6D" w:rsidTr="00335B10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Economic Activ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P</w:t>
            </w:r>
          </w:p>
        </w:tc>
      </w:tr>
      <w:tr w:rsidR="003A7F45" w:rsidRPr="006E3C6D" w:rsidTr="00335B10">
        <w:trPr>
          <w:trHeight w:val="135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2311" w:type="dxa"/>
            <w:tcBorders>
              <w:top w:val="single" w:sz="4" w:space="0" w:color="auto"/>
              <w:bottom w:val="nil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4300.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86</w:t>
            </w:r>
          </w:p>
        </w:tc>
      </w:tr>
      <w:tr w:rsidR="003A7F45" w:rsidRPr="006E3C6D" w:rsidTr="00335B10">
        <w:trPr>
          <w:trHeight w:val="135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before/at SP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4300.00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3A7F45" w:rsidRPr="006E3C6D" w:rsidTr="00335B10">
        <w:trPr>
          <w:trHeight w:val="135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040.1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25</w:t>
            </w:r>
          </w:p>
        </w:tc>
      </w:tr>
      <w:tr w:rsidR="003A7F45" w:rsidRPr="006E3C6D" w:rsidTr="00335B10">
        <w:trPr>
          <w:trHeight w:val="135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before/at SP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900.0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3A7F45" w:rsidRPr="006E3C6D" w:rsidTr="00335B10">
        <w:trPr>
          <w:trHeight w:val="135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2311" w:type="dxa"/>
            <w:tcBorders>
              <w:top w:val="single" w:sz="4" w:space="0" w:color="auto"/>
              <w:bottom w:val="nil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1056.3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19</w:t>
            </w:r>
          </w:p>
        </w:tc>
      </w:tr>
      <w:tr w:rsidR="003A7F45" w:rsidRPr="006E3C6D" w:rsidTr="00335B10">
        <w:trPr>
          <w:trHeight w:val="135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before/at SP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900.00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3A7F45" w:rsidRPr="006E3C6D" w:rsidTr="00335B10">
        <w:trPr>
          <w:trHeight w:val="135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2100.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1</w:t>
            </w:r>
          </w:p>
        </w:tc>
      </w:tr>
      <w:tr w:rsidR="003A7F45" w:rsidRPr="006E3C6D" w:rsidTr="00335B10">
        <w:trPr>
          <w:trHeight w:val="135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before/at SP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900.0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3A7F45" w:rsidRPr="006E3C6D" w:rsidTr="00335B10">
        <w:trPr>
          <w:trHeight w:val="135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2311" w:type="dxa"/>
            <w:tcBorders>
              <w:top w:val="single" w:sz="4" w:space="0" w:color="auto"/>
              <w:bottom w:val="nil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500.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17</w:t>
            </w:r>
          </w:p>
        </w:tc>
      </w:tr>
      <w:tr w:rsidR="003A7F45" w:rsidRPr="006E3C6D" w:rsidTr="00335B10">
        <w:trPr>
          <w:trHeight w:val="135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before/at SP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180.33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3A7F45" w:rsidRPr="006E3C6D" w:rsidTr="00335B10">
        <w:trPr>
          <w:trHeight w:val="135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3442.6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72</w:t>
            </w:r>
          </w:p>
        </w:tc>
      </w:tr>
      <w:tr w:rsidR="003A7F45" w:rsidRPr="006E3C6D" w:rsidTr="00335B10">
        <w:trPr>
          <w:trHeight w:val="135"/>
        </w:trPr>
        <w:tc>
          <w:tcPr>
            <w:tcW w:w="1134" w:type="dxa"/>
            <w:vMerge/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11" w:type="dxa"/>
            <w:vAlign w:val="center"/>
          </w:tcPr>
          <w:p w:rsidR="003A7F45" w:rsidRPr="006E3C6D" w:rsidRDefault="003A7F45" w:rsidP="00227299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before/at SPA</w:t>
            </w:r>
          </w:p>
        </w:tc>
        <w:tc>
          <w:tcPr>
            <w:tcW w:w="1701" w:type="dxa"/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500.00</w:t>
            </w:r>
          </w:p>
        </w:tc>
        <w:tc>
          <w:tcPr>
            <w:tcW w:w="1134" w:type="dxa"/>
            <w:vMerge/>
            <w:vAlign w:val="center"/>
          </w:tcPr>
          <w:p w:rsidR="003A7F45" w:rsidRPr="006E3C6D" w:rsidRDefault="003A7F45" w:rsidP="00227299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</w:tbl>
    <w:p w:rsidR="00312EF9" w:rsidRDefault="00312EF9">
      <w:pPr>
        <w:rPr>
          <w:b/>
          <w:sz w:val="20"/>
          <w:szCs w:val="20"/>
        </w:rPr>
      </w:pPr>
    </w:p>
    <w:p w:rsidR="00312EF9" w:rsidRPr="006E3C6D" w:rsidRDefault="006E3C6D" w:rsidP="006E3C6D">
      <w:pPr>
        <w:spacing w:after="0" w:line="240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F</w:t>
      </w:r>
      <w:r w:rsidRPr="006E3C6D">
        <w:rPr>
          <w:b/>
          <w:sz w:val="24"/>
          <w:szCs w:val="24"/>
          <w:u w:val="single"/>
        </w:rPr>
        <w:t>or women</w:t>
      </w:r>
    </w:p>
    <w:p w:rsidR="006E3C6D" w:rsidRPr="006E3C6D" w:rsidRDefault="006E3C6D" w:rsidP="006E3C6D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11</w:t>
      </w:r>
      <w:r w:rsidRPr="006E3C6D">
        <w:rPr>
          <w:b/>
          <w:sz w:val="20"/>
          <w:szCs w:val="20"/>
        </w:rPr>
        <w:t>:  Differences in economic activity</w:t>
      </w:r>
      <w:r w:rsidRPr="006E3C6D">
        <w:rPr>
          <w:b/>
          <w:sz w:val="20"/>
          <w:szCs w:val="20"/>
        </w:rPr>
        <w:t xml:space="preserve"> for women </w:t>
      </w:r>
      <w:r w:rsidRPr="006E3C6D">
        <w:rPr>
          <w:b/>
          <w:sz w:val="20"/>
          <w:szCs w:val="20"/>
        </w:rPr>
        <w:t>2003-2012</w:t>
      </w:r>
    </w:p>
    <w:tbl>
      <w:tblPr>
        <w:tblStyle w:val="TableGrid"/>
        <w:tblW w:w="10147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020"/>
        <w:gridCol w:w="1020"/>
        <w:gridCol w:w="1020"/>
        <w:gridCol w:w="1020"/>
        <w:gridCol w:w="1020"/>
        <w:gridCol w:w="1020"/>
        <w:gridCol w:w="907"/>
        <w:gridCol w:w="851"/>
      </w:tblGrid>
      <w:tr w:rsidR="006E3C6D" w:rsidRPr="006E3C6D" w:rsidTr="006E3C6D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6E3C6D" w:rsidRPr="006E3C6D" w:rsidTr="006E3C6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E3C6D" w:rsidRPr="006E3C6D" w:rsidRDefault="006E3C6D">
            <w:pPr>
              <w:jc w:val="right"/>
              <w:rPr>
                <w:color w:val="000000"/>
                <w:sz w:val="20"/>
                <w:szCs w:val="20"/>
              </w:rPr>
            </w:pPr>
            <w:r w:rsidRPr="006E3C6D">
              <w:rPr>
                <w:color w:val="000000"/>
                <w:sz w:val="20"/>
                <w:szCs w:val="20"/>
              </w:rPr>
              <w:t>33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E3C6D" w:rsidRPr="006E3C6D" w:rsidRDefault="006E3C6D">
            <w:pPr>
              <w:jc w:val="right"/>
              <w:rPr>
                <w:color w:val="000000"/>
                <w:sz w:val="20"/>
                <w:szCs w:val="20"/>
              </w:rPr>
            </w:pPr>
            <w:r w:rsidRPr="006E3C6D">
              <w:rPr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E3C6D" w:rsidRPr="006E3C6D" w:rsidRDefault="006E3C6D">
            <w:pPr>
              <w:jc w:val="right"/>
              <w:rPr>
                <w:color w:val="000000"/>
                <w:sz w:val="20"/>
                <w:szCs w:val="20"/>
              </w:rPr>
            </w:pPr>
            <w:r w:rsidRPr="006E3C6D">
              <w:rPr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E3C6D" w:rsidRPr="006E3C6D" w:rsidRDefault="006E3C6D">
            <w:pPr>
              <w:jc w:val="right"/>
              <w:rPr>
                <w:color w:val="000000"/>
                <w:sz w:val="20"/>
                <w:szCs w:val="20"/>
              </w:rPr>
            </w:pPr>
            <w:r w:rsidRPr="006E3C6D">
              <w:rPr>
                <w:color w:val="000000"/>
                <w:sz w:val="20"/>
                <w:szCs w:val="20"/>
              </w:rPr>
              <w:t>32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E3C6D" w:rsidRPr="006E3C6D" w:rsidRDefault="006E3C6D">
            <w:pPr>
              <w:jc w:val="right"/>
              <w:rPr>
                <w:color w:val="000000"/>
                <w:sz w:val="20"/>
                <w:szCs w:val="20"/>
              </w:rPr>
            </w:pPr>
            <w:r w:rsidRPr="006E3C6D">
              <w:rPr>
                <w:color w:val="000000"/>
                <w:sz w:val="20"/>
                <w:szCs w:val="20"/>
              </w:rPr>
              <w:t>33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E3C6D" w:rsidRPr="006E3C6D" w:rsidRDefault="006E3C6D">
            <w:pPr>
              <w:jc w:val="right"/>
              <w:rPr>
                <w:color w:val="000000"/>
                <w:sz w:val="20"/>
                <w:szCs w:val="20"/>
              </w:rPr>
            </w:pPr>
            <w:r w:rsidRPr="006E3C6D">
              <w:rPr>
                <w:color w:val="000000"/>
                <w:sz w:val="20"/>
                <w:szCs w:val="20"/>
              </w:rPr>
              <w:t>37.21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7.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0.224</w:t>
            </w:r>
          </w:p>
        </w:tc>
      </w:tr>
      <w:tr w:rsidR="006E3C6D" w:rsidRPr="006E3C6D" w:rsidTr="006E3C6D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before SP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E3C6D" w:rsidRPr="006E3C6D" w:rsidRDefault="006E3C6D">
            <w:pPr>
              <w:jc w:val="right"/>
              <w:rPr>
                <w:color w:val="000000"/>
                <w:sz w:val="20"/>
                <w:szCs w:val="20"/>
              </w:rPr>
            </w:pPr>
            <w:r w:rsidRPr="006E3C6D">
              <w:rPr>
                <w:color w:val="000000"/>
                <w:sz w:val="20"/>
                <w:szCs w:val="20"/>
              </w:rPr>
              <w:t>66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E3C6D" w:rsidRPr="006E3C6D" w:rsidRDefault="006E3C6D">
            <w:pPr>
              <w:jc w:val="right"/>
              <w:rPr>
                <w:color w:val="000000"/>
                <w:sz w:val="20"/>
                <w:szCs w:val="20"/>
              </w:rPr>
            </w:pPr>
            <w:r w:rsidRPr="006E3C6D">
              <w:rPr>
                <w:color w:val="000000"/>
                <w:sz w:val="20"/>
                <w:szCs w:val="20"/>
              </w:rPr>
              <w:t>67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E3C6D" w:rsidRPr="006E3C6D" w:rsidRDefault="006E3C6D">
            <w:pPr>
              <w:jc w:val="right"/>
              <w:rPr>
                <w:color w:val="000000"/>
                <w:sz w:val="20"/>
                <w:szCs w:val="20"/>
              </w:rPr>
            </w:pPr>
            <w:r w:rsidRPr="006E3C6D">
              <w:rPr>
                <w:color w:val="000000"/>
                <w:sz w:val="20"/>
                <w:szCs w:val="20"/>
              </w:rPr>
              <w:t>65.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E3C6D" w:rsidRPr="006E3C6D" w:rsidRDefault="006E3C6D">
            <w:pPr>
              <w:jc w:val="right"/>
              <w:rPr>
                <w:color w:val="000000"/>
                <w:sz w:val="20"/>
                <w:szCs w:val="20"/>
              </w:rPr>
            </w:pPr>
            <w:r w:rsidRPr="006E3C6D">
              <w:rPr>
                <w:color w:val="000000"/>
                <w:sz w:val="20"/>
                <w:szCs w:val="20"/>
              </w:rPr>
              <w:t>67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E3C6D" w:rsidRPr="006E3C6D" w:rsidRDefault="006E3C6D">
            <w:pPr>
              <w:jc w:val="right"/>
              <w:rPr>
                <w:color w:val="000000"/>
                <w:sz w:val="20"/>
                <w:szCs w:val="20"/>
              </w:rPr>
            </w:pPr>
            <w:r w:rsidRPr="006E3C6D">
              <w:rPr>
                <w:color w:val="000000"/>
                <w:sz w:val="20"/>
                <w:szCs w:val="20"/>
              </w:rPr>
              <w:t>66.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E3C6D" w:rsidRPr="006E3C6D" w:rsidRDefault="006E3C6D">
            <w:pPr>
              <w:jc w:val="right"/>
              <w:rPr>
                <w:color w:val="000000"/>
                <w:sz w:val="20"/>
                <w:szCs w:val="20"/>
              </w:rPr>
            </w:pPr>
            <w:r w:rsidRPr="006E3C6D">
              <w:rPr>
                <w:color w:val="000000"/>
                <w:sz w:val="20"/>
                <w:szCs w:val="20"/>
              </w:rPr>
              <w:t>62.7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i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i/>
                <w:sz w:val="20"/>
                <w:szCs w:val="20"/>
                <w:lang w:eastAsia="en-US"/>
              </w:rPr>
            </w:pPr>
          </w:p>
        </w:tc>
      </w:tr>
    </w:tbl>
    <w:p w:rsidR="006E3C6D" w:rsidRPr="006E3C6D" w:rsidRDefault="006E3C6D" w:rsidP="006E3C6D">
      <w:pPr>
        <w:pStyle w:val="NoSpacing"/>
        <w:rPr>
          <w:b/>
          <w:sz w:val="20"/>
          <w:szCs w:val="20"/>
          <w:lang w:eastAsia="en-US"/>
        </w:rPr>
      </w:pPr>
    </w:p>
    <w:p w:rsidR="006E3C6D" w:rsidRP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Pr="006E3C6D" w:rsidRDefault="006E3C6D" w:rsidP="006E3C6D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8B6A40">
        <w:rPr>
          <w:b/>
          <w:sz w:val="20"/>
          <w:szCs w:val="20"/>
        </w:rPr>
        <w:t>S1</w:t>
      </w:r>
      <w:r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Pr="006E3C6D">
        <w:rPr>
          <w:b/>
          <w:sz w:val="20"/>
          <w:szCs w:val="20"/>
        </w:rPr>
        <w:fldChar w:fldCharType="separate"/>
      </w:r>
      <w:r w:rsidRPr="006E3C6D">
        <w:rPr>
          <w:b/>
          <w:noProof/>
          <w:sz w:val="20"/>
          <w:szCs w:val="20"/>
        </w:rPr>
        <w:t>2</w:t>
      </w:r>
      <w:r w:rsidRPr="006E3C6D">
        <w:rPr>
          <w:b/>
          <w:sz w:val="20"/>
          <w:szCs w:val="20"/>
        </w:rPr>
        <w:fldChar w:fldCharType="end"/>
      </w:r>
      <w:r w:rsidRPr="006E3C6D">
        <w:rPr>
          <w:b/>
          <w:sz w:val="20"/>
          <w:szCs w:val="20"/>
        </w:rPr>
        <w:t>:  Cross-tabulation of Economic Activity by Self Rated Health for women over the years 2003-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417"/>
        <w:gridCol w:w="1417"/>
        <w:gridCol w:w="1134"/>
        <w:gridCol w:w="1134"/>
      </w:tblGrid>
      <w:tr w:rsidR="006E3C6D" w:rsidRPr="006E3C6D" w:rsidTr="006E3C6D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 before SP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7.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4.7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.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B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2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5.2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0.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9.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3.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B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9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1.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4.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9.0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9.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B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5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0.9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5.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4.8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3.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ind w:left="-567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B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4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5.1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2.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3.7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3.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B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7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6.3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8.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6.8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2.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B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1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3.1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</w:tbl>
    <w:p w:rsidR="006E3C6D" w:rsidRPr="006E3C6D" w:rsidRDefault="006E3C6D" w:rsidP="006E3C6D">
      <w:pPr>
        <w:pStyle w:val="NoSpacing"/>
        <w:rPr>
          <w:sz w:val="20"/>
          <w:szCs w:val="20"/>
          <w:lang w:eastAsia="en-US"/>
        </w:rPr>
      </w:pPr>
    </w:p>
    <w:p w:rsidR="006E3C6D" w:rsidRPr="006E3C6D" w:rsidRDefault="006E3C6D" w:rsidP="006E3C6D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8B6A40">
        <w:rPr>
          <w:b/>
          <w:sz w:val="20"/>
          <w:szCs w:val="20"/>
        </w:rPr>
        <w:t>S1</w:t>
      </w:r>
      <w:r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Pr="006E3C6D">
        <w:rPr>
          <w:b/>
          <w:sz w:val="20"/>
          <w:szCs w:val="20"/>
        </w:rPr>
        <w:fldChar w:fldCharType="separate"/>
      </w:r>
      <w:r w:rsidRPr="006E3C6D">
        <w:rPr>
          <w:b/>
          <w:noProof/>
          <w:sz w:val="20"/>
          <w:szCs w:val="20"/>
        </w:rPr>
        <w:t>3</w:t>
      </w:r>
      <w:r w:rsidRPr="006E3C6D">
        <w:rPr>
          <w:b/>
          <w:sz w:val="20"/>
          <w:szCs w:val="20"/>
        </w:rPr>
        <w:fldChar w:fldCharType="end"/>
      </w:r>
      <w:r w:rsidRPr="006E3C6D">
        <w:rPr>
          <w:b/>
          <w:sz w:val="20"/>
          <w:szCs w:val="20"/>
        </w:rPr>
        <w:t>:  Cross-tabulation of Economic Activity by Long-Standing Illness for women over the years 2003-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417"/>
        <w:gridCol w:w="1417"/>
        <w:gridCol w:w="1134"/>
        <w:gridCol w:w="1134"/>
      </w:tblGrid>
      <w:tr w:rsidR="006E3C6D" w:rsidRPr="006E3C6D" w:rsidTr="006E3C6D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 before SP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5.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3.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4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6.8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3.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3.4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0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2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6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6.5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8.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1.2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5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1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8.7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6.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7.2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0.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ind w:left="-567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3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2.7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9.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8.9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4.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0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1.0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5.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0.3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137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4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9.6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</w:tbl>
    <w:p w:rsidR="006E3C6D" w:rsidRPr="006E3C6D" w:rsidRDefault="006E3C6D" w:rsidP="006E3C6D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8B6A40">
        <w:rPr>
          <w:b/>
          <w:sz w:val="20"/>
          <w:szCs w:val="20"/>
        </w:rPr>
        <w:t>S1</w:t>
      </w:r>
      <w:r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Pr="006E3C6D">
        <w:rPr>
          <w:b/>
          <w:sz w:val="20"/>
          <w:szCs w:val="20"/>
        </w:rPr>
        <w:fldChar w:fldCharType="separate"/>
      </w:r>
      <w:r w:rsidRPr="006E3C6D">
        <w:rPr>
          <w:b/>
          <w:noProof/>
          <w:sz w:val="20"/>
          <w:szCs w:val="20"/>
        </w:rPr>
        <w:t>4</w:t>
      </w:r>
      <w:r w:rsidRPr="006E3C6D">
        <w:rPr>
          <w:b/>
          <w:sz w:val="20"/>
          <w:szCs w:val="20"/>
        </w:rPr>
        <w:fldChar w:fldCharType="end"/>
      </w:r>
      <w:r w:rsidRPr="006E3C6D">
        <w:rPr>
          <w:b/>
          <w:sz w:val="20"/>
          <w:szCs w:val="20"/>
        </w:rPr>
        <w:t>:  Cross-tabulation of Economic Activity by BMI</w:t>
      </w:r>
      <w:r w:rsidRPr="006E3C6D">
        <w:rPr>
          <w:b/>
          <w:sz w:val="20"/>
          <w:szCs w:val="20"/>
        </w:rPr>
        <w:t xml:space="preserve"> </w:t>
      </w:r>
      <w:r w:rsidRPr="006E3C6D">
        <w:rPr>
          <w:b/>
          <w:sz w:val="20"/>
          <w:szCs w:val="20"/>
        </w:rPr>
        <w:t>for women over the years 2003-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668"/>
        <w:gridCol w:w="1417"/>
        <w:gridCol w:w="1417"/>
        <w:gridCol w:w="1134"/>
        <w:gridCol w:w="1134"/>
      </w:tblGrid>
      <w:tr w:rsidR="006E3C6D" w:rsidRPr="006E3C6D" w:rsidTr="006E3C6D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 before SP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t overweigh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4.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6.7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42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5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3.2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t overweigh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6.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6.8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64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3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3.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t overweigh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8.9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8.4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856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1.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t overweigh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3.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9.3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.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ind w:left="-567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44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6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0.6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t overweigh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7.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9.1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663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2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0.8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t overweigh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8.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6.6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539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we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1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3.3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</w:tbl>
    <w:p w:rsidR="006E3C6D" w:rsidRPr="006E3C6D" w:rsidRDefault="006E3C6D" w:rsidP="006E3C6D">
      <w:pPr>
        <w:pStyle w:val="NoSpacing"/>
        <w:rPr>
          <w:b/>
          <w:sz w:val="20"/>
          <w:szCs w:val="20"/>
          <w:lang w:eastAsia="en-US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Pr="006E3C6D" w:rsidRDefault="006E3C6D" w:rsidP="006E3C6D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8B6A40">
        <w:rPr>
          <w:b/>
          <w:sz w:val="20"/>
          <w:szCs w:val="20"/>
        </w:rPr>
        <w:t>S1</w:t>
      </w:r>
      <w:r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Pr="006E3C6D">
        <w:rPr>
          <w:b/>
          <w:sz w:val="20"/>
          <w:szCs w:val="20"/>
        </w:rPr>
        <w:fldChar w:fldCharType="separate"/>
      </w:r>
      <w:r w:rsidRPr="006E3C6D">
        <w:rPr>
          <w:b/>
          <w:noProof/>
          <w:sz w:val="20"/>
          <w:szCs w:val="20"/>
        </w:rPr>
        <w:t>5</w:t>
      </w:r>
      <w:r w:rsidRPr="006E3C6D">
        <w:rPr>
          <w:b/>
          <w:sz w:val="20"/>
          <w:szCs w:val="20"/>
        </w:rPr>
        <w:fldChar w:fldCharType="end"/>
      </w:r>
      <w:r w:rsidRPr="006E3C6D">
        <w:rPr>
          <w:b/>
          <w:sz w:val="20"/>
          <w:szCs w:val="20"/>
        </w:rPr>
        <w:t>:  Cross-tabulation of Economic Activity by Mental Health (GHQ) for women over the years 2003-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093"/>
        <w:gridCol w:w="1417"/>
        <w:gridCol w:w="1417"/>
        <w:gridCol w:w="1134"/>
        <w:gridCol w:w="1134"/>
      </w:tblGrid>
      <w:tr w:rsidR="006E3C6D" w:rsidRPr="006E3C6D" w:rsidTr="006E3C6D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 before SP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Good Mental Heal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2.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2.5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Poor Mental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7.4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Good Mental Heal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1.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5.4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.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11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Poor Mental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4.5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Good Mental Heal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0.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4.4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.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2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Poor Mental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5.5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Good Mental Heal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0.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2.8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1.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ind w:left="-567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1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Poor Mental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7.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Good Mental Heal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1.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5.5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.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6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Poor Mental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4.4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Good Mental Heal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9.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6.1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206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Poor Mental Heal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0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3.8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</w:tbl>
    <w:p w:rsidR="006E3C6D" w:rsidRPr="006E3C6D" w:rsidRDefault="006E3C6D" w:rsidP="006E3C6D">
      <w:pPr>
        <w:pStyle w:val="NoSpacing"/>
        <w:rPr>
          <w:b/>
          <w:sz w:val="20"/>
          <w:szCs w:val="20"/>
          <w:lang w:eastAsia="en-US"/>
        </w:rPr>
      </w:pPr>
    </w:p>
    <w:p w:rsidR="008B6A40" w:rsidRDefault="008B6A40" w:rsidP="008B6A40">
      <w:pPr>
        <w:spacing w:after="0" w:line="240" w:lineRule="auto"/>
        <w:rPr>
          <w:b/>
          <w:sz w:val="20"/>
          <w:szCs w:val="20"/>
        </w:rPr>
      </w:pPr>
    </w:p>
    <w:p w:rsidR="006E3C6D" w:rsidRPr="006E3C6D" w:rsidRDefault="006E3C6D" w:rsidP="008B6A40">
      <w:pPr>
        <w:spacing w:after="0" w:line="240" w:lineRule="auto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8B6A40">
        <w:rPr>
          <w:b/>
          <w:sz w:val="20"/>
          <w:szCs w:val="20"/>
        </w:rPr>
        <w:t>S1</w:t>
      </w:r>
      <w:r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Pr="006E3C6D">
        <w:rPr>
          <w:b/>
          <w:sz w:val="20"/>
          <w:szCs w:val="20"/>
        </w:rPr>
        <w:fldChar w:fldCharType="separate"/>
      </w:r>
      <w:r w:rsidRPr="006E3C6D">
        <w:rPr>
          <w:b/>
          <w:noProof/>
          <w:sz w:val="20"/>
          <w:szCs w:val="20"/>
        </w:rPr>
        <w:t>6</w:t>
      </w:r>
      <w:r w:rsidRPr="006E3C6D">
        <w:rPr>
          <w:b/>
          <w:sz w:val="20"/>
          <w:szCs w:val="20"/>
        </w:rPr>
        <w:fldChar w:fldCharType="end"/>
      </w:r>
      <w:r w:rsidRPr="006E3C6D">
        <w:rPr>
          <w:b/>
          <w:sz w:val="20"/>
          <w:szCs w:val="20"/>
        </w:rPr>
        <w:t>:  Cross-tabulation of Economic Activity by Smoking Status for women over the years 2003-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384"/>
        <w:gridCol w:w="1417"/>
        <w:gridCol w:w="1417"/>
        <w:gridCol w:w="1134"/>
        <w:gridCol w:w="1134"/>
      </w:tblGrid>
      <w:tr w:rsidR="006E3C6D" w:rsidRPr="006E3C6D" w:rsidTr="006E3C6D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 before SP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n-smok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3.8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0.3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14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mok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6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n-smok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8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2.5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2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mok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2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7.4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n-smok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4.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3.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539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mok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5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.8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n-smok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6.9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1.1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ind w:left="-567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8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mok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3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.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n-smok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8.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3.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.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1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mok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1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.9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n-smok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6.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3.7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251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mok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3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.2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</w:tbl>
    <w:p w:rsidR="006E3C6D" w:rsidRPr="006E3C6D" w:rsidRDefault="006E3C6D" w:rsidP="006E3C6D">
      <w:pPr>
        <w:pStyle w:val="NoSpacing"/>
        <w:ind w:left="-567"/>
        <w:rPr>
          <w:b/>
          <w:sz w:val="20"/>
          <w:szCs w:val="20"/>
          <w:lang w:eastAsia="en-US"/>
        </w:rPr>
      </w:pPr>
    </w:p>
    <w:p w:rsidR="006E3C6D" w:rsidRDefault="006E3C6D" w:rsidP="006E3C6D">
      <w:pPr>
        <w:pStyle w:val="NoSpacing"/>
        <w:ind w:left="-567"/>
        <w:rPr>
          <w:b/>
          <w:sz w:val="20"/>
          <w:szCs w:val="20"/>
        </w:rPr>
      </w:pPr>
    </w:p>
    <w:p w:rsidR="006E3C6D" w:rsidRDefault="006E3C6D" w:rsidP="006E3C6D">
      <w:pPr>
        <w:pStyle w:val="NoSpacing"/>
        <w:ind w:left="-567"/>
        <w:rPr>
          <w:b/>
          <w:sz w:val="20"/>
          <w:szCs w:val="20"/>
        </w:rPr>
      </w:pPr>
    </w:p>
    <w:p w:rsidR="006E3C6D" w:rsidRDefault="006E3C6D" w:rsidP="006E3C6D">
      <w:pPr>
        <w:pStyle w:val="NoSpacing"/>
        <w:ind w:left="-567"/>
        <w:rPr>
          <w:b/>
          <w:sz w:val="20"/>
          <w:szCs w:val="20"/>
        </w:rPr>
      </w:pPr>
    </w:p>
    <w:p w:rsidR="006E3C6D" w:rsidRPr="006E3C6D" w:rsidRDefault="006E3C6D" w:rsidP="006E3C6D">
      <w:pPr>
        <w:pStyle w:val="NoSpacing"/>
        <w:ind w:left="-567"/>
        <w:rPr>
          <w:b/>
          <w:sz w:val="20"/>
          <w:szCs w:val="20"/>
        </w:rPr>
      </w:pPr>
    </w:p>
    <w:p w:rsidR="006E3C6D" w:rsidRPr="006E3C6D" w:rsidRDefault="006E3C6D" w:rsidP="006E3C6D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8B6A40">
        <w:rPr>
          <w:b/>
          <w:sz w:val="20"/>
          <w:szCs w:val="20"/>
        </w:rPr>
        <w:t>S1</w:t>
      </w:r>
      <w:r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Pr="006E3C6D">
        <w:rPr>
          <w:b/>
          <w:sz w:val="20"/>
          <w:szCs w:val="20"/>
        </w:rPr>
        <w:fldChar w:fldCharType="separate"/>
      </w:r>
      <w:r w:rsidRPr="006E3C6D">
        <w:rPr>
          <w:b/>
          <w:noProof/>
          <w:sz w:val="20"/>
          <w:szCs w:val="20"/>
        </w:rPr>
        <w:t>7</w:t>
      </w:r>
      <w:r w:rsidRPr="006E3C6D">
        <w:rPr>
          <w:b/>
          <w:sz w:val="20"/>
          <w:szCs w:val="20"/>
        </w:rPr>
        <w:fldChar w:fldCharType="end"/>
      </w:r>
      <w:r w:rsidRPr="006E3C6D">
        <w:rPr>
          <w:b/>
          <w:sz w:val="20"/>
          <w:szCs w:val="20"/>
        </w:rPr>
        <w:t>:  Cross-tabulation of Economic Activity by Alcohol Consumption for women over the years 2003-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384"/>
        <w:gridCol w:w="1417"/>
        <w:gridCol w:w="1417"/>
        <w:gridCol w:w="1134"/>
        <w:gridCol w:w="1134"/>
      </w:tblGrid>
      <w:tr w:rsidR="006E3C6D" w:rsidRPr="006E3C6D" w:rsidTr="006E3C6D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 before SP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der lim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4.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2.4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245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 lim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.5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der lim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6.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0.1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108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 lim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3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.8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der lim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9.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0.3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73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 lim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0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.6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der lim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7.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8.9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ind w:left="-567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546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 lim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2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1.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der lim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7.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8.3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523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 lim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2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1.6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der lim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7.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9.0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569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Over lim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2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0.9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</w:tbl>
    <w:p w:rsidR="006E3C6D" w:rsidRPr="006E3C6D" w:rsidRDefault="006E3C6D" w:rsidP="006E3C6D">
      <w:pPr>
        <w:pStyle w:val="NoSpacing"/>
        <w:rPr>
          <w:b/>
          <w:sz w:val="20"/>
          <w:szCs w:val="20"/>
          <w:lang w:eastAsia="en-US"/>
        </w:rPr>
      </w:pPr>
    </w:p>
    <w:p w:rsidR="006E3C6D" w:rsidRP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Pr="006E3C6D" w:rsidRDefault="006E3C6D" w:rsidP="006E3C6D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8B6A40">
        <w:rPr>
          <w:b/>
          <w:sz w:val="20"/>
          <w:szCs w:val="20"/>
        </w:rPr>
        <w:t>S1</w:t>
      </w:r>
      <w:r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Pr="006E3C6D">
        <w:rPr>
          <w:b/>
          <w:sz w:val="20"/>
          <w:szCs w:val="20"/>
        </w:rPr>
        <w:fldChar w:fldCharType="separate"/>
      </w:r>
      <w:r w:rsidRPr="006E3C6D">
        <w:rPr>
          <w:b/>
          <w:noProof/>
          <w:sz w:val="20"/>
          <w:szCs w:val="20"/>
        </w:rPr>
        <w:t>8</w:t>
      </w:r>
      <w:r w:rsidRPr="006E3C6D">
        <w:rPr>
          <w:b/>
          <w:sz w:val="20"/>
          <w:szCs w:val="20"/>
        </w:rPr>
        <w:fldChar w:fldCharType="end"/>
      </w:r>
      <w:r w:rsidRPr="006E3C6D">
        <w:rPr>
          <w:b/>
          <w:sz w:val="20"/>
          <w:szCs w:val="20"/>
        </w:rPr>
        <w:t>:  Cross-tabulation of Economic Activity by Exercise levels for women over the years 2003-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668"/>
        <w:gridCol w:w="1417"/>
        <w:gridCol w:w="1417"/>
        <w:gridCol w:w="1134"/>
        <w:gridCol w:w="1134"/>
      </w:tblGrid>
      <w:tr w:rsidR="006E3C6D" w:rsidRPr="006E3C6D" w:rsidTr="006E3C6D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 before SP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ome exerci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7.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2.7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95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  exerci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2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7.2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ome exerci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5.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6.5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8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  exerci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4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3.4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ome exerci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0.7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4.9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0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  exerci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9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5.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ome exerci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7.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1.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2.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ind w:left="-567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  exerci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2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8.5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ome exerci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4.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2.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0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  exerci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5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7.8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Some exerci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2.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7.6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163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  exerci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7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2.3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</w:tbl>
    <w:p w:rsidR="006E3C6D" w:rsidRPr="006E3C6D" w:rsidRDefault="006E3C6D" w:rsidP="006E3C6D">
      <w:pPr>
        <w:pStyle w:val="NoSpacing"/>
        <w:ind w:left="-567"/>
        <w:rPr>
          <w:b/>
          <w:sz w:val="20"/>
          <w:szCs w:val="20"/>
          <w:lang w:eastAsia="en-US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Default="006E3C6D" w:rsidP="006E3C6D">
      <w:pPr>
        <w:pStyle w:val="NoSpacing"/>
        <w:rPr>
          <w:b/>
          <w:sz w:val="20"/>
          <w:szCs w:val="20"/>
        </w:rPr>
      </w:pPr>
    </w:p>
    <w:p w:rsidR="006E3C6D" w:rsidRPr="006E3C6D" w:rsidRDefault="006E3C6D" w:rsidP="006E3C6D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8B6A40">
        <w:rPr>
          <w:b/>
          <w:sz w:val="20"/>
          <w:szCs w:val="20"/>
        </w:rPr>
        <w:t>S1</w:t>
      </w:r>
      <w:r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Pr="006E3C6D">
        <w:rPr>
          <w:b/>
          <w:sz w:val="20"/>
          <w:szCs w:val="20"/>
        </w:rPr>
        <w:fldChar w:fldCharType="separate"/>
      </w:r>
      <w:r w:rsidRPr="006E3C6D">
        <w:rPr>
          <w:b/>
          <w:noProof/>
          <w:sz w:val="20"/>
          <w:szCs w:val="20"/>
        </w:rPr>
        <w:t>9</w:t>
      </w:r>
      <w:r w:rsidRPr="006E3C6D">
        <w:rPr>
          <w:b/>
          <w:sz w:val="20"/>
          <w:szCs w:val="20"/>
        </w:rPr>
        <w:fldChar w:fldCharType="end"/>
      </w:r>
      <w:r w:rsidRPr="006E3C6D">
        <w:rPr>
          <w:b/>
          <w:sz w:val="20"/>
          <w:szCs w:val="20"/>
        </w:rPr>
        <w:t>:  Cross-tabulation of Economic Activity by deprivation (SIMD quintiles) for women over the years 2003-2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09"/>
        <w:gridCol w:w="1417"/>
        <w:gridCol w:w="1417"/>
        <w:gridCol w:w="1134"/>
        <w:gridCol w:w="1134"/>
      </w:tblGrid>
      <w:tr w:rsidR="006E3C6D" w:rsidRPr="006E3C6D" w:rsidTr="006E3C6D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at/ before SP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χ</w:t>
            </w:r>
            <w:r w:rsidRPr="006E3C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ind w:hanging="208"/>
              <w:jc w:val="right"/>
              <w:rPr>
                <w:i/>
                <w:sz w:val="20"/>
                <w:szCs w:val="20"/>
              </w:rPr>
            </w:pPr>
            <w:r w:rsidRPr="006E3C6D">
              <w:rPr>
                <w:i/>
                <w:sz w:val="20"/>
                <w:szCs w:val="20"/>
              </w:rPr>
              <w:t>P</w:t>
            </w: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: Least Depriv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4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1.3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3.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9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1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1.5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5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1.6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3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7.8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: Most depr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5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7.6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: Least Depriv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4.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.2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.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345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8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3.6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2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2.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3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: Most depr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5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.5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: Least Depriv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8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.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518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4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2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3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4.7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7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.6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: Most depr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5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.5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: Least Depriv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.6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7.9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6.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191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3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2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.5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3.2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: Most depr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0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: Least Depriv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.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8.8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.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2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6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1.6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7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1.3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7.9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: Most depr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3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: Least Depriv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1.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2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4.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5</w:t>
            </w: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4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1.3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9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2.2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.8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: Most depr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8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5.3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</w:tbl>
    <w:p w:rsidR="006E3C6D" w:rsidRPr="006E3C6D" w:rsidRDefault="006E3C6D" w:rsidP="006E3C6D">
      <w:pPr>
        <w:pStyle w:val="NoSpacing"/>
        <w:ind w:left="-567"/>
        <w:rPr>
          <w:b/>
          <w:sz w:val="20"/>
          <w:szCs w:val="20"/>
          <w:lang w:eastAsia="en-US"/>
        </w:rPr>
      </w:pPr>
    </w:p>
    <w:p w:rsidR="006E3C6D" w:rsidRPr="006E3C6D" w:rsidRDefault="006E3C6D" w:rsidP="006E3C6D">
      <w:pPr>
        <w:pStyle w:val="NoSpacing"/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t xml:space="preserve">Table </w:t>
      </w:r>
      <w:r w:rsidR="008B6A40">
        <w:rPr>
          <w:b/>
          <w:sz w:val="20"/>
          <w:szCs w:val="20"/>
        </w:rPr>
        <w:t>S2</w:t>
      </w:r>
      <w:r w:rsidRPr="006E3C6D">
        <w:rPr>
          <w:b/>
          <w:sz w:val="20"/>
          <w:szCs w:val="20"/>
        </w:rPr>
        <w:fldChar w:fldCharType="begin"/>
      </w:r>
      <w:r w:rsidRPr="006E3C6D">
        <w:rPr>
          <w:b/>
          <w:sz w:val="20"/>
          <w:szCs w:val="20"/>
        </w:rPr>
        <w:instrText xml:space="preserve"> SEQ Table \* ARABIC </w:instrText>
      </w:r>
      <w:r w:rsidRPr="006E3C6D">
        <w:rPr>
          <w:b/>
          <w:sz w:val="20"/>
          <w:szCs w:val="20"/>
        </w:rPr>
        <w:fldChar w:fldCharType="separate"/>
      </w:r>
      <w:r w:rsidRPr="006E3C6D">
        <w:rPr>
          <w:b/>
          <w:noProof/>
          <w:sz w:val="20"/>
          <w:szCs w:val="20"/>
        </w:rPr>
        <w:t>0</w:t>
      </w:r>
      <w:r w:rsidRPr="006E3C6D">
        <w:rPr>
          <w:b/>
          <w:sz w:val="20"/>
          <w:szCs w:val="20"/>
        </w:rPr>
        <w:fldChar w:fldCharType="end"/>
      </w:r>
      <w:r w:rsidRPr="006E3C6D">
        <w:rPr>
          <w:b/>
          <w:sz w:val="20"/>
          <w:szCs w:val="20"/>
        </w:rPr>
        <w:t xml:space="preserve">:  Mann-Whitney test comparing </w:t>
      </w:r>
      <w:proofErr w:type="spellStart"/>
      <w:r w:rsidRPr="006E3C6D">
        <w:rPr>
          <w:b/>
          <w:sz w:val="20"/>
          <w:szCs w:val="20"/>
        </w:rPr>
        <w:t>equivalised</w:t>
      </w:r>
      <w:proofErr w:type="spellEnd"/>
      <w:r w:rsidRPr="006E3C6D">
        <w:rPr>
          <w:b/>
          <w:sz w:val="20"/>
          <w:szCs w:val="20"/>
        </w:rPr>
        <w:t xml:space="preserve"> income</w:t>
      </w:r>
      <w:r w:rsidRPr="006E3C6D">
        <w:rPr>
          <w:b/>
          <w:sz w:val="20"/>
          <w:szCs w:val="20"/>
        </w:rPr>
        <w:t xml:space="preserve"> </w:t>
      </w:r>
      <w:r w:rsidRPr="006E3C6D">
        <w:rPr>
          <w:b/>
          <w:sz w:val="20"/>
          <w:szCs w:val="20"/>
        </w:rPr>
        <w:t>for women by Economic Activ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311"/>
        <w:gridCol w:w="1701"/>
        <w:gridCol w:w="1134"/>
      </w:tblGrid>
      <w:tr w:rsidR="006E3C6D" w:rsidRPr="006E3C6D" w:rsidTr="006E3C6D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Economic Activ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P</w:t>
            </w:r>
          </w:p>
        </w:tc>
      </w:tr>
      <w:tr w:rsidR="006E3C6D" w:rsidRPr="006E3C6D" w:rsidTr="006E3C6D">
        <w:trPr>
          <w:trHeight w:val="13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3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4300.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128</w:t>
            </w:r>
          </w:p>
        </w:tc>
      </w:tr>
      <w:tr w:rsidR="006E3C6D" w:rsidRPr="006E3C6D" w:rsidTr="006E3C6D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before/at SP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1700.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rPr>
          <w:trHeight w:val="13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8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4918.0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247</w:t>
            </w:r>
          </w:p>
        </w:tc>
      </w:tr>
      <w:tr w:rsidR="006E3C6D" w:rsidRPr="006E3C6D" w:rsidTr="006E3C6D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before/at SP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4918.0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rPr>
          <w:trHeight w:val="13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09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180.3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49</w:t>
            </w:r>
          </w:p>
        </w:tc>
      </w:tr>
      <w:tr w:rsidR="006E3C6D" w:rsidRPr="006E3C6D" w:rsidTr="006E3C6D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before/at SP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900.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rPr>
          <w:trHeight w:val="13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0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180.3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9</w:t>
            </w:r>
          </w:p>
        </w:tc>
      </w:tr>
      <w:tr w:rsidR="006E3C6D" w:rsidRPr="006E3C6D" w:rsidTr="006E3C6D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before/at SP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6900.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rPr>
          <w:trHeight w:val="13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500.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5</w:t>
            </w:r>
          </w:p>
        </w:tc>
      </w:tr>
      <w:tr w:rsidR="006E3C6D" w:rsidRPr="006E3C6D" w:rsidTr="006E3C6D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before/at SP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7809.3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  <w:tr w:rsidR="006E3C6D" w:rsidRPr="006E3C6D" w:rsidTr="006E3C6D">
        <w:trPr>
          <w:trHeight w:val="13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012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Worked past SP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500.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004</w:t>
            </w:r>
          </w:p>
        </w:tc>
      </w:tr>
      <w:tr w:rsidR="006E3C6D" w:rsidRPr="006E3C6D" w:rsidTr="006E3C6D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Retired before/at SP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pStyle w:val="NoSpacing"/>
              <w:jc w:val="right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9180.3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6D" w:rsidRPr="006E3C6D" w:rsidRDefault="006E3C6D">
            <w:pPr>
              <w:rPr>
                <w:sz w:val="20"/>
                <w:szCs w:val="20"/>
                <w:lang w:eastAsia="en-US"/>
              </w:rPr>
            </w:pPr>
          </w:p>
        </w:tc>
      </w:tr>
    </w:tbl>
    <w:p w:rsidR="006E3C6D" w:rsidRPr="006E3C6D" w:rsidRDefault="006E3C6D">
      <w:pPr>
        <w:rPr>
          <w:b/>
          <w:sz w:val="20"/>
          <w:szCs w:val="20"/>
        </w:rPr>
        <w:sectPr w:rsidR="006E3C6D" w:rsidRPr="006E3C6D" w:rsidSect="0041516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12EF9" w:rsidRPr="006E3C6D" w:rsidRDefault="00312EF9">
      <w:pPr>
        <w:rPr>
          <w:b/>
          <w:sz w:val="20"/>
          <w:szCs w:val="20"/>
        </w:rPr>
      </w:pPr>
      <w:r w:rsidRPr="006E3C6D">
        <w:rPr>
          <w:b/>
          <w:sz w:val="20"/>
          <w:szCs w:val="20"/>
        </w:rPr>
        <w:lastRenderedPageBreak/>
        <w:t xml:space="preserve">Table </w:t>
      </w:r>
      <w:r w:rsidR="004619C3" w:rsidRPr="006E3C6D">
        <w:rPr>
          <w:b/>
          <w:sz w:val="20"/>
          <w:szCs w:val="20"/>
        </w:rPr>
        <w:t>S</w:t>
      </w:r>
      <w:r w:rsidR="008B6A40">
        <w:rPr>
          <w:b/>
          <w:sz w:val="20"/>
          <w:szCs w:val="20"/>
        </w:rPr>
        <w:t>2</w:t>
      </w:r>
      <w:r w:rsidR="00894513" w:rsidRPr="006E3C6D">
        <w:rPr>
          <w:b/>
          <w:sz w:val="20"/>
          <w:szCs w:val="20"/>
        </w:rPr>
        <w:t>1. Odds ratios for smoking, exercise and poor mental health by deprivation category (SIMD quintiles)</w:t>
      </w:r>
    </w:p>
    <w:tbl>
      <w:tblPr>
        <w:tblStyle w:val="TableGrid"/>
        <w:tblW w:w="150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154"/>
        <w:gridCol w:w="1195"/>
        <w:gridCol w:w="234"/>
        <w:gridCol w:w="1243"/>
        <w:gridCol w:w="1195"/>
        <w:gridCol w:w="234"/>
        <w:gridCol w:w="1243"/>
        <w:gridCol w:w="1195"/>
        <w:gridCol w:w="234"/>
        <w:gridCol w:w="1243"/>
        <w:gridCol w:w="1195"/>
        <w:gridCol w:w="234"/>
        <w:gridCol w:w="1243"/>
        <w:gridCol w:w="1195"/>
      </w:tblGrid>
      <w:tr w:rsidR="00312EF9" w:rsidRPr="006E3C6D" w:rsidTr="00C704F8">
        <w:tc>
          <w:tcPr>
            <w:tcW w:w="2041" w:type="dxa"/>
            <w:tcBorders>
              <w:bottom w:val="nil"/>
            </w:tcBorders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2349" w:type="dxa"/>
            <w:gridSpan w:val="2"/>
            <w:tcBorders>
              <w:bottom w:val="nil"/>
            </w:tcBorders>
          </w:tcPr>
          <w:p w:rsidR="00312EF9" w:rsidRPr="006E3C6D" w:rsidRDefault="00312EF9" w:rsidP="00C704F8">
            <w:pPr>
              <w:jc w:val="center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 (least)</w:t>
            </w:r>
          </w:p>
        </w:tc>
        <w:tc>
          <w:tcPr>
            <w:tcW w:w="234" w:type="dxa"/>
            <w:tcBorders>
              <w:bottom w:val="nil"/>
            </w:tcBorders>
          </w:tcPr>
          <w:p w:rsidR="00312EF9" w:rsidRPr="006E3C6D" w:rsidRDefault="00312EF9" w:rsidP="00C704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bottom w:val="nil"/>
            </w:tcBorders>
          </w:tcPr>
          <w:p w:rsidR="00312EF9" w:rsidRPr="006E3C6D" w:rsidRDefault="00312EF9" w:rsidP="00C704F8">
            <w:pPr>
              <w:jc w:val="center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</w:t>
            </w:r>
          </w:p>
        </w:tc>
        <w:tc>
          <w:tcPr>
            <w:tcW w:w="234" w:type="dxa"/>
            <w:tcBorders>
              <w:bottom w:val="nil"/>
            </w:tcBorders>
          </w:tcPr>
          <w:p w:rsidR="00312EF9" w:rsidRPr="006E3C6D" w:rsidRDefault="00312EF9" w:rsidP="00C704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bottom w:val="nil"/>
            </w:tcBorders>
          </w:tcPr>
          <w:p w:rsidR="00312EF9" w:rsidRPr="006E3C6D" w:rsidRDefault="00312EF9" w:rsidP="00C704F8">
            <w:pPr>
              <w:jc w:val="center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</w:t>
            </w:r>
          </w:p>
        </w:tc>
        <w:tc>
          <w:tcPr>
            <w:tcW w:w="234" w:type="dxa"/>
            <w:tcBorders>
              <w:bottom w:val="nil"/>
            </w:tcBorders>
          </w:tcPr>
          <w:p w:rsidR="00312EF9" w:rsidRPr="006E3C6D" w:rsidRDefault="00312EF9" w:rsidP="00C704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bottom w:val="nil"/>
            </w:tcBorders>
          </w:tcPr>
          <w:p w:rsidR="00312EF9" w:rsidRPr="006E3C6D" w:rsidRDefault="00312EF9" w:rsidP="00C704F8">
            <w:pPr>
              <w:jc w:val="center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</w:t>
            </w:r>
          </w:p>
        </w:tc>
        <w:tc>
          <w:tcPr>
            <w:tcW w:w="234" w:type="dxa"/>
            <w:tcBorders>
              <w:bottom w:val="nil"/>
            </w:tcBorders>
          </w:tcPr>
          <w:p w:rsidR="00312EF9" w:rsidRPr="006E3C6D" w:rsidRDefault="00312EF9" w:rsidP="00C704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bottom w:val="nil"/>
            </w:tcBorders>
          </w:tcPr>
          <w:p w:rsidR="00312EF9" w:rsidRPr="006E3C6D" w:rsidRDefault="00312EF9" w:rsidP="00C704F8">
            <w:pPr>
              <w:jc w:val="center"/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 (most)</w:t>
            </w:r>
          </w:p>
        </w:tc>
      </w:tr>
      <w:tr w:rsidR="00312EF9" w:rsidRPr="006E3C6D" w:rsidTr="00C704F8">
        <w:tc>
          <w:tcPr>
            <w:tcW w:w="2041" w:type="dxa"/>
            <w:tcBorders>
              <w:top w:val="nil"/>
              <w:bottom w:val="nil"/>
            </w:tcBorders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  <w:right w:val="nil"/>
            </w:tcBorders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adjuste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Adjusted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adjuste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Adjusted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adjuste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Adjusted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adjuste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Adjusted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Unadjuste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</w:tcBorders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Adjusted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Current Smoker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03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85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.15**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42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08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5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88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1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12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01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43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08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40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2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02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86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30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8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53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0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66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1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09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75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57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8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12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2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86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2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74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54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35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10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74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4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66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3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87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1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7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9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57*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.42**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11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79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70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8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9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59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52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44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45*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54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40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12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87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32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04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11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9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70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3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76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86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58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No exercise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03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16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00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40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99**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06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05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12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66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31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84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08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73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03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1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0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67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78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72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64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2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8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09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43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4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49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72*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82*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84*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14*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02*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55**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.61***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10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6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03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58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37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77*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73*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39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41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51**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48**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11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59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65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7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77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78*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99**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23**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98***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12*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95*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12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84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79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63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76**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74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81*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2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36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88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81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Poor mental health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03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53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96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65*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.83**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14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15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83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06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.23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.00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08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76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3.91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0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03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68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80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34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40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86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09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09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79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01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68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87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71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31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70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52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5.72*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9.00**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10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11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00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02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32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59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75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46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0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.12**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4.15*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11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9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58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92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1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37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16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32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39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14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27</w:t>
            </w:r>
          </w:p>
        </w:tc>
      </w:tr>
      <w:tr w:rsidR="00312EF9" w:rsidRPr="006E3C6D" w:rsidTr="00C704F8">
        <w:tc>
          <w:tcPr>
            <w:tcW w:w="2041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 xml:space="preserve">   2012</w:t>
            </w:r>
          </w:p>
        </w:tc>
        <w:tc>
          <w:tcPr>
            <w:tcW w:w="115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79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95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79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0.69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20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34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10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7.94*</w:t>
            </w:r>
          </w:p>
        </w:tc>
        <w:tc>
          <w:tcPr>
            <w:tcW w:w="234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1.57</w:t>
            </w:r>
          </w:p>
        </w:tc>
        <w:tc>
          <w:tcPr>
            <w:tcW w:w="1195" w:type="dxa"/>
          </w:tcPr>
          <w:p w:rsidR="00312EF9" w:rsidRPr="006E3C6D" w:rsidRDefault="00312EF9" w:rsidP="00C704F8">
            <w:pPr>
              <w:rPr>
                <w:sz w:val="20"/>
                <w:szCs w:val="20"/>
              </w:rPr>
            </w:pPr>
            <w:r w:rsidRPr="006E3C6D">
              <w:rPr>
                <w:sz w:val="20"/>
                <w:szCs w:val="20"/>
              </w:rPr>
              <w:t>2.22</w:t>
            </w:r>
          </w:p>
        </w:tc>
      </w:tr>
    </w:tbl>
    <w:p w:rsidR="00312EF9" w:rsidRPr="006E3C6D" w:rsidRDefault="00312EF9">
      <w:pPr>
        <w:rPr>
          <w:b/>
          <w:sz w:val="20"/>
          <w:szCs w:val="20"/>
        </w:rPr>
      </w:pPr>
    </w:p>
    <w:p w:rsidR="00DB1111" w:rsidRPr="006E3C6D" w:rsidRDefault="00DB1111">
      <w:pPr>
        <w:rPr>
          <w:b/>
          <w:sz w:val="20"/>
          <w:szCs w:val="20"/>
        </w:rPr>
      </w:pPr>
    </w:p>
    <w:p w:rsidR="00312EF9" w:rsidRPr="006E3C6D" w:rsidRDefault="00312EF9">
      <w:pPr>
        <w:rPr>
          <w:b/>
          <w:sz w:val="20"/>
          <w:szCs w:val="20"/>
        </w:rPr>
      </w:pPr>
    </w:p>
    <w:sectPr w:rsidR="00312EF9" w:rsidRPr="006E3C6D" w:rsidSect="00312EF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79F1" w:rsidRDefault="00EC79F1" w:rsidP="00EC79F1">
      <w:pPr>
        <w:spacing w:after="0" w:line="240" w:lineRule="auto"/>
      </w:pPr>
      <w:r>
        <w:separator/>
      </w:r>
    </w:p>
  </w:endnote>
  <w:endnote w:type="continuationSeparator" w:id="0">
    <w:p w:rsidR="00EC79F1" w:rsidRDefault="00EC79F1" w:rsidP="00EC7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6EB8" w:rsidRDefault="00826E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067902"/>
      <w:docPartObj>
        <w:docPartGallery w:val="Page Numbers (Bottom of Page)"/>
        <w:docPartUnique/>
      </w:docPartObj>
    </w:sdtPr>
    <w:sdtEndPr/>
    <w:sdtContent>
      <w:p w:rsidR="00EC79F1" w:rsidRDefault="00335B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6EB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EC79F1" w:rsidRDefault="00EC79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6EB8" w:rsidRDefault="00826E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79F1" w:rsidRDefault="00EC79F1" w:rsidP="00EC79F1">
      <w:pPr>
        <w:spacing w:after="0" w:line="240" w:lineRule="auto"/>
      </w:pPr>
      <w:r>
        <w:separator/>
      </w:r>
    </w:p>
  </w:footnote>
  <w:footnote w:type="continuationSeparator" w:id="0">
    <w:p w:rsidR="00EC79F1" w:rsidRDefault="00EC79F1" w:rsidP="00EC79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6EB8" w:rsidRDefault="00826E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857E0" w:rsidRPr="006857E0" w:rsidRDefault="007B2963" w:rsidP="006857E0">
    <w:pPr>
      <w:pStyle w:val="Header"/>
      <w:jc w:val="center"/>
      <w:rPr>
        <w:b/>
        <w:sz w:val="20"/>
        <w:szCs w:val="20"/>
      </w:rPr>
    </w:pPr>
    <w:r w:rsidRPr="006857E0">
      <w:rPr>
        <w:b/>
        <w:sz w:val="20"/>
        <w:szCs w:val="20"/>
      </w:rPr>
      <w:t xml:space="preserve">Additional Material </w:t>
    </w:r>
    <w:r w:rsidRPr="006857E0">
      <w:rPr>
        <w:b/>
        <w:sz w:val="20"/>
        <w:szCs w:val="20"/>
      </w:rPr>
      <w:t>1</w:t>
    </w:r>
    <w:bookmarkStart w:id="0" w:name="_GoBack"/>
    <w:bookmarkEnd w:id="0"/>
  </w:p>
  <w:p w:rsidR="00EC79F1" w:rsidRPr="006857E0" w:rsidRDefault="007F20BD" w:rsidP="006857E0">
    <w:pPr>
      <w:pStyle w:val="Header"/>
      <w:jc w:val="center"/>
      <w:rPr>
        <w:sz w:val="20"/>
        <w:szCs w:val="20"/>
      </w:rPr>
    </w:pPr>
    <w:r w:rsidRPr="006857E0">
      <w:rPr>
        <w:sz w:val="20"/>
        <w:szCs w:val="20"/>
      </w:rPr>
      <w:t>‘Health, lifestyle and employment past state-pension age. A study using the Scottish Health Survey (</w:t>
    </w:r>
    <w:proofErr w:type="spellStart"/>
    <w:r w:rsidRPr="006857E0">
      <w:rPr>
        <w:sz w:val="20"/>
        <w:szCs w:val="20"/>
      </w:rPr>
      <w:t>SHeS</w:t>
    </w:r>
    <w:proofErr w:type="spellEnd"/>
    <w:r w:rsidRPr="006857E0">
      <w:rPr>
        <w:sz w:val="20"/>
        <w:szCs w:val="20"/>
      </w:rPr>
      <w:t>)’</w:t>
    </w:r>
  </w:p>
  <w:p w:rsidR="00EC79F1" w:rsidRDefault="00EC79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6EB8" w:rsidRDefault="00826E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15C92"/>
    <w:multiLevelType w:val="hybridMultilevel"/>
    <w:tmpl w:val="DE142972"/>
    <w:lvl w:ilvl="0" w:tplc="6952D7CA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98E"/>
    <w:rsid w:val="00040544"/>
    <w:rsid w:val="0006174B"/>
    <w:rsid w:val="00070F2C"/>
    <w:rsid w:val="000958B1"/>
    <w:rsid w:val="000D7D52"/>
    <w:rsid w:val="001363B3"/>
    <w:rsid w:val="0022036B"/>
    <w:rsid w:val="002E0BDB"/>
    <w:rsid w:val="00312EF9"/>
    <w:rsid w:val="00326B7A"/>
    <w:rsid w:val="00335B10"/>
    <w:rsid w:val="0039479E"/>
    <w:rsid w:val="003A7F45"/>
    <w:rsid w:val="003C0B7C"/>
    <w:rsid w:val="003C33DA"/>
    <w:rsid w:val="003F2633"/>
    <w:rsid w:val="00400563"/>
    <w:rsid w:val="00413AC1"/>
    <w:rsid w:val="00415165"/>
    <w:rsid w:val="00453A3F"/>
    <w:rsid w:val="00457877"/>
    <w:rsid w:val="00461725"/>
    <w:rsid w:val="00461959"/>
    <w:rsid w:val="004619C3"/>
    <w:rsid w:val="00466422"/>
    <w:rsid w:val="004827B1"/>
    <w:rsid w:val="004B7FB6"/>
    <w:rsid w:val="00506CFF"/>
    <w:rsid w:val="00534ED6"/>
    <w:rsid w:val="00564CD4"/>
    <w:rsid w:val="00570115"/>
    <w:rsid w:val="0061600E"/>
    <w:rsid w:val="006857E0"/>
    <w:rsid w:val="006B693C"/>
    <w:rsid w:val="006C7E1B"/>
    <w:rsid w:val="006E3C6D"/>
    <w:rsid w:val="00736BA4"/>
    <w:rsid w:val="00767BAD"/>
    <w:rsid w:val="00792961"/>
    <w:rsid w:val="007B2963"/>
    <w:rsid w:val="007F20BD"/>
    <w:rsid w:val="007F73FB"/>
    <w:rsid w:val="00826EB8"/>
    <w:rsid w:val="008618FB"/>
    <w:rsid w:val="00891C93"/>
    <w:rsid w:val="00894513"/>
    <w:rsid w:val="008B6A40"/>
    <w:rsid w:val="0090497E"/>
    <w:rsid w:val="009C3DDD"/>
    <w:rsid w:val="009D4D52"/>
    <w:rsid w:val="009D6341"/>
    <w:rsid w:val="00A71CA8"/>
    <w:rsid w:val="00A9398E"/>
    <w:rsid w:val="00AC7309"/>
    <w:rsid w:val="00AE26B7"/>
    <w:rsid w:val="00AE493A"/>
    <w:rsid w:val="00B42E73"/>
    <w:rsid w:val="00B5711D"/>
    <w:rsid w:val="00BB7060"/>
    <w:rsid w:val="00C72C86"/>
    <w:rsid w:val="00CA70A3"/>
    <w:rsid w:val="00CB3C41"/>
    <w:rsid w:val="00D8020C"/>
    <w:rsid w:val="00D97E43"/>
    <w:rsid w:val="00DB1111"/>
    <w:rsid w:val="00DB590E"/>
    <w:rsid w:val="00DC3F9C"/>
    <w:rsid w:val="00DF12B5"/>
    <w:rsid w:val="00E83531"/>
    <w:rsid w:val="00E9476A"/>
    <w:rsid w:val="00EC79F1"/>
    <w:rsid w:val="00ED3A48"/>
    <w:rsid w:val="00EF2B05"/>
    <w:rsid w:val="00FB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AFF75"/>
  <w15:docId w15:val="{5423FDEE-DF54-42FE-AFFD-888A3613F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9398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EF2B0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EF2B0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7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9F1"/>
  </w:style>
  <w:style w:type="paragraph" w:styleId="Footer">
    <w:name w:val="footer"/>
    <w:basedOn w:val="Normal"/>
    <w:link w:val="FooterChar"/>
    <w:uiPriority w:val="99"/>
    <w:unhideWhenUsed/>
    <w:rsid w:val="00EC7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9F1"/>
  </w:style>
  <w:style w:type="paragraph" w:styleId="BalloonText">
    <w:name w:val="Balloon Text"/>
    <w:basedOn w:val="Normal"/>
    <w:link w:val="BalloonTextChar"/>
    <w:uiPriority w:val="99"/>
    <w:semiHidden/>
    <w:unhideWhenUsed/>
    <w:rsid w:val="00EC79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9F1"/>
    <w:rPr>
      <w:rFonts w:ascii="Tahoma" w:hAnsi="Tahoma" w:cs="Tahoma"/>
      <w:sz w:val="16"/>
      <w:szCs w:val="16"/>
    </w:rPr>
  </w:style>
  <w:style w:type="paragraph" w:customStyle="1" w:styleId="msonormal0">
    <w:name w:val="msonormal"/>
    <w:basedOn w:val="Normal"/>
    <w:rsid w:val="006E3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8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958</Words>
  <Characters>1116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ta</dc:creator>
  <cp:lastModifiedBy>Evangelia Demou</cp:lastModifiedBy>
  <cp:revision>7</cp:revision>
  <dcterms:created xsi:type="dcterms:W3CDTF">2017-06-29T10:39:00Z</dcterms:created>
  <dcterms:modified xsi:type="dcterms:W3CDTF">2017-06-29T10:41:00Z</dcterms:modified>
</cp:coreProperties>
</file>